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59D4F8" w14:textId="66EDBDF6" w:rsidR="00E2275E" w:rsidRPr="00F70324" w:rsidRDefault="003667E6" w:rsidP="00E2275E">
      <w:pPr>
        <w:rPr>
          <w:sz w:val="22"/>
        </w:rPr>
      </w:pPr>
      <w:r w:rsidRPr="00F70324">
        <w:t xml:space="preserve">S2 </w:t>
      </w:r>
      <w:r w:rsidR="001E0FD4" w:rsidRPr="00F70324">
        <w:t>Tab</w:t>
      </w:r>
      <w:r w:rsidRPr="00F70324">
        <w:rPr>
          <w:rFonts w:hint="eastAsia"/>
        </w:rPr>
        <w:t>l</w:t>
      </w:r>
      <w:r w:rsidRPr="00F70324">
        <w:t>e.</w:t>
      </w:r>
      <w:r w:rsidR="00775688" w:rsidRPr="00F70324">
        <w:t xml:space="preserve"> </w:t>
      </w:r>
      <w:r w:rsidR="00E2275E" w:rsidRPr="00F70324">
        <w:rPr>
          <w:szCs w:val="28"/>
        </w:rPr>
        <w:t>Items of neurological examinations initially provided for the pilot group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14"/>
        <w:gridCol w:w="961"/>
        <w:gridCol w:w="10531"/>
      </w:tblGrid>
      <w:tr w:rsidR="00E2275E" w:rsidRPr="00F70324" w14:paraId="4D583BA3" w14:textId="77777777" w:rsidTr="00CF6F8D">
        <w:trPr>
          <w:trHeight w:val="345"/>
        </w:trPr>
        <w:tc>
          <w:tcPr>
            <w:tcW w:w="7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BFC3E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8C1AC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AB394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E2275E" w:rsidRPr="00F70324" w14:paraId="6B923501" w14:textId="77777777" w:rsidTr="00CF6F8D">
        <w:trPr>
          <w:trHeight w:val="345"/>
        </w:trPr>
        <w:tc>
          <w:tcPr>
            <w:tcW w:w="77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4B441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40BDC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Item No</w:t>
            </w:r>
          </w:p>
        </w:tc>
        <w:tc>
          <w:tcPr>
            <w:tcW w:w="3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7E67E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list item</w:t>
            </w:r>
          </w:p>
        </w:tc>
      </w:tr>
      <w:tr w:rsidR="00E2275E" w:rsidRPr="00F70324" w14:paraId="57FFA24A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6145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Physical examination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8249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0BC7" w14:textId="1AB718CB" w:rsidR="00E2275E" w:rsidRPr="00F70324" w:rsidRDefault="00040666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Listen to the heart sounds</w:t>
            </w:r>
            <w:r w:rsidR="00E2275E" w:rsidRPr="00F70324">
              <w:rPr>
                <w:color w:val="000000"/>
                <w:kern w:val="0"/>
                <w:sz w:val="20"/>
                <w:szCs w:val="20"/>
              </w:rPr>
              <w:t xml:space="preserve"> (PE)</w:t>
            </w:r>
          </w:p>
        </w:tc>
      </w:tr>
      <w:tr w:rsidR="00E2275E" w:rsidRPr="00F70324" w14:paraId="6D066DE9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D84A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3579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2B56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the thyroid goiter (PE)</w:t>
            </w:r>
          </w:p>
        </w:tc>
      </w:tr>
      <w:tr w:rsidR="00E2275E" w:rsidRPr="00F70324" w14:paraId="51CCE2C2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8499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AC49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4A08" w14:textId="7E419CDB" w:rsidR="00E2275E" w:rsidRPr="00F70324" w:rsidRDefault="00040666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Listen to carotid bruits</w:t>
            </w:r>
            <w:r w:rsidR="00E2275E" w:rsidRPr="00F70324">
              <w:rPr>
                <w:color w:val="000000"/>
                <w:kern w:val="0"/>
                <w:sz w:val="20"/>
                <w:szCs w:val="20"/>
              </w:rPr>
              <w:t xml:space="preserve"> (PE)</w:t>
            </w:r>
          </w:p>
        </w:tc>
      </w:tr>
      <w:tr w:rsidR="00E2275E" w:rsidRPr="00F70324" w14:paraId="578B7697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23FBC0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High cortical function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7DD555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6DFCE4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Glasgow coma scale (GCS)</w:t>
            </w:r>
          </w:p>
        </w:tc>
      </w:tr>
      <w:tr w:rsidR="00E2275E" w:rsidRPr="00F70324" w14:paraId="30B572E5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516ECD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14702E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20A060" w14:textId="50811CFF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complete </w:t>
            </w:r>
            <w:r w:rsidR="00040666" w:rsidRPr="00F70324">
              <w:rPr>
                <w:color w:val="000000"/>
                <w:kern w:val="0"/>
                <w:sz w:val="20"/>
                <w:szCs w:val="20"/>
              </w:rPr>
              <w:t>Mini-Mental State Examination</w:t>
            </w:r>
            <w:r w:rsidRPr="00F70324">
              <w:rPr>
                <w:color w:val="000000"/>
                <w:kern w:val="0"/>
                <w:sz w:val="20"/>
                <w:szCs w:val="20"/>
              </w:rPr>
              <w:t xml:space="preserve"> (MMSE) (High cortical function)</w:t>
            </w:r>
          </w:p>
        </w:tc>
      </w:tr>
      <w:tr w:rsidR="00E2275E" w:rsidRPr="00F70324" w14:paraId="210BA653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0583DF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A0E332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38BF31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complete Cognitive abilities screening instrument (CASI) (High cortical function)</w:t>
            </w:r>
          </w:p>
        </w:tc>
      </w:tr>
      <w:tr w:rsidR="00E2275E" w:rsidRPr="00F70324" w14:paraId="265D2FAC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F88ABA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EEF3D7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0D32A8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complete Frontal assessment battery (FAB) (High cortical function)</w:t>
            </w:r>
          </w:p>
        </w:tc>
      </w:tr>
      <w:tr w:rsidR="00E2275E" w:rsidRPr="00F70324" w14:paraId="7A6577D9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FAAEC0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0EF0B7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3564B6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complete Clinical Dementia Rating (CDR) (High cortical function)</w:t>
            </w:r>
          </w:p>
        </w:tc>
      </w:tr>
      <w:tr w:rsidR="00E2275E" w:rsidRPr="00F70324" w14:paraId="1A2E0600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B3C907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33DB80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787BB1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language function (reading, writing, repetition, comprehension, fluency, naming) (High cortical function)</w:t>
            </w:r>
          </w:p>
        </w:tc>
      </w:tr>
      <w:tr w:rsidR="00E2275E" w:rsidRPr="00F70324" w14:paraId="35E263F1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A8F986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798D7A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356EA3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speech volume, pitch, rhythm (High cortical function)</w:t>
            </w:r>
          </w:p>
        </w:tc>
      </w:tr>
      <w:tr w:rsidR="00E2275E" w:rsidRPr="00F70324" w14:paraId="14060A0B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20F0CA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C23FDD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18C9E4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glabellar sign and </w:t>
            </w:r>
            <w:proofErr w:type="spellStart"/>
            <w:r w:rsidRPr="00F70324">
              <w:rPr>
                <w:color w:val="000000"/>
                <w:kern w:val="0"/>
                <w:sz w:val="20"/>
                <w:szCs w:val="20"/>
              </w:rPr>
              <w:t>palmomental</w:t>
            </w:r>
            <w:proofErr w:type="spellEnd"/>
            <w:r w:rsidRPr="00F70324">
              <w:rPr>
                <w:color w:val="000000"/>
                <w:kern w:val="0"/>
                <w:sz w:val="20"/>
                <w:szCs w:val="20"/>
              </w:rPr>
              <w:t xml:space="preserve"> reflex (primitive reflex) (High cortical function)</w:t>
            </w:r>
          </w:p>
        </w:tc>
      </w:tr>
      <w:tr w:rsidR="00E2275E" w:rsidRPr="00F70324" w14:paraId="1B2A3527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BC1625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AA7497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4794F3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calculation by seven series (High cortical function)</w:t>
            </w:r>
          </w:p>
        </w:tc>
      </w:tr>
      <w:tr w:rsidR="00E2275E" w:rsidRPr="00F70324" w14:paraId="29429DF5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45CAD9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83AAB8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391E0D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</w:t>
            </w:r>
            <w:proofErr w:type="spellStart"/>
            <w:r w:rsidRPr="00F70324">
              <w:rPr>
                <w:color w:val="000000"/>
                <w:kern w:val="0"/>
                <w:sz w:val="20"/>
                <w:szCs w:val="20"/>
              </w:rPr>
              <w:t>hemineglect</w:t>
            </w:r>
            <w:proofErr w:type="spellEnd"/>
            <w:r w:rsidRPr="00F70324">
              <w:rPr>
                <w:color w:val="000000"/>
                <w:kern w:val="0"/>
                <w:sz w:val="20"/>
                <w:szCs w:val="20"/>
              </w:rPr>
              <w:t xml:space="preserve"> by touch, finger rubbing, and finger moving on the both side simultaneously (High cortical function)</w:t>
            </w:r>
          </w:p>
        </w:tc>
      </w:tr>
      <w:tr w:rsidR="00E2275E" w:rsidRPr="00F70324" w14:paraId="20DE6B88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B2938C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D35002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B110CE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orientation to time, place, and person (High cortical function)</w:t>
            </w:r>
          </w:p>
        </w:tc>
      </w:tr>
      <w:tr w:rsidR="00E2275E" w:rsidRPr="00F70324" w14:paraId="10B83C66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CFF8D5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89AE3D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EE301B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recent memory and immediately recalls (High cortical function)</w:t>
            </w:r>
          </w:p>
        </w:tc>
      </w:tr>
      <w:tr w:rsidR="00E2275E" w:rsidRPr="00F70324" w14:paraId="4F4C81DE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F1DE90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F3F50F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0D0383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agnosia  (High cortical function)</w:t>
            </w:r>
          </w:p>
        </w:tc>
      </w:tr>
      <w:tr w:rsidR="00E2275E" w:rsidRPr="00F70324" w14:paraId="48A82FF4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1F1437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575167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DACAF0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apraxia  (High cortical function)</w:t>
            </w:r>
          </w:p>
        </w:tc>
      </w:tr>
      <w:tr w:rsidR="00E2275E" w:rsidRPr="00F70324" w14:paraId="1ACB4A49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8A84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ranial nerv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D2DB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DA6D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smell by vinaigrette (I)</w:t>
            </w:r>
          </w:p>
        </w:tc>
      </w:tr>
      <w:tr w:rsidR="00E2275E" w:rsidRPr="00F70324" w14:paraId="3A6EF61E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9F53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ED99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D422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visual acuity by eye chart (II)</w:t>
            </w:r>
          </w:p>
        </w:tc>
      </w:tr>
      <w:tr w:rsidR="00E2275E" w:rsidRPr="00F70324" w14:paraId="69F82C55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A79A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9C74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025A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color vision (II)</w:t>
            </w:r>
          </w:p>
        </w:tc>
      </w:tr>
      <w:tr w:rsidR="00E2275E" w:rsidRPr="00F70324" w14:paraId="3B390B72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9975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22E1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D182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visual field by confrontation test (II)</w:t>
            </w:r>
          </w:p>
        </w:tc>
      </w:tr>
      <w:tr w:rsidR="00E2275E" w:rsidRPr="00F70324" w14:paraId="77A815A5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E1A1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AB1D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5845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pupil size and shape (II)</w:t>
            </w:r>
          </w:p>
        </w:tc>
      </w:tr>
      <w:tr w:rsidR="00E2275E" w:rsidRPr="00F70324" w14:paraId="10E1402B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5F32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A534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A3E4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direct light reflex (II, III)</w:t>
            </w:r>
          </w:p>
        </w:tc>
      </w:tr>
      <w:tr w:rsidR="00E2275E" w:rsidRPr="00F70324" w14:paraId="67CA4C71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5909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7694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CA1C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indirect light reflex (II, III) and relative afferent pupillary defect (RAPD)</w:t>
            </w:r>
          </w:p>
        </w:tc>
      </w:tr>
      <w:tr w:rsidR="00E2275E" w:rsidRPr="00F70324" w14:paraId="3F426ED6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74B3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D536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5ED3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accom</w:t>
            </w:r>
            <w:r w:rsidRPr="00F70324">
              <w:rPr>
                <w:rFonts w:hint="eastAsia"/>
                <w:color w:val="000000"/>
                <w:kern w:val="0"/>
                <w:sz w:val="20"/>
                <w:szCs w:val="20"/>
              </w:rPr>
              <w:t>m</w:t>
            </w:r>
            <w:r w:rsidRPr="00F70324">
              <w:rPr>
                <w:color w:val="000000"/>
                <w:kern w:val="0"/>
                <w:sz w:val="20"/>
                <w:szCs w:val="20"/>
              </w:rPr>
              <w:t>odation reflex (II, III)</w:t>
            </w:r>
          </w:p>
        </w:tc>
      </w:tr>
      <w:tr w:rsidR="00E2275E" w:rsidRPr="00F70324" w14:paraId="7AA836D3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EBB2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F157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832C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eye fundus using </w:t>
            </w:r>
            <w:proofErr w:type="spellStart"/>
            <w:r w:rsidRPr="00F70324">
              <w:rPr>
                <w:color w:val="000000"/>
                <w:kern w:val="0"/>
                <w:sz w:val="20"/>
                <w:szCs w:val="20"/>
              </w:rPr>
              <w:t>fundoscope</w:t>
            </w:r>
            <w:proofErr w:type="spellEnd"/>
            <w:r w:rsidRPr="00F70324">
              <w:rPr>
                <w:color w:val="000000"/>
                <w:kern w:val="0"/>
                <w:sz w:val="20"/>
                <w:szCs w:val="20"/>
              </w:rPr>
              <w:t xml:space="preserve"> (II)</w:t>
            </w:r>
          </w:p>
        </w:tc>
      </w:tr>
      <w:tr w:rsidR="00E2275E" w:rsidRPr="00F70324" w14:paraId="0247AE9F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48FF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1A5A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E5FC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upper eye lid for ptosis</w:t>
            </w:r>
          </w:p>
        </w:tc>
      </w:tr>
      <w:tr w:rsidR="00E2275E" w:rsidRPr="00F70324" w14:paraId="2FEB665E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B479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4DF7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DC90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eye movements (III, IV, VI)</w:t>
            </w:r>
          </w:p>
        </w:tc>
      </w:tr>
      <w:tr w:rsidR="00E2275E" w:rsidRPr="00F70324" w14:paraId="2987BAC3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E6C2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8CAC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8769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eye saccadic or pursuit movement (III, IV, VI)</w:t>
            </w:r>
          </w:p>
        </w:tc>
      </w:tr>
      <w:tr w:rsidR="00E2275E" w:rsidRPr="00F70324" w14:paraId="3F75875E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88BB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491F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0647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eye convergent or divergent movement (III, IV, VI)</w:t>
            </w:r>
          </w:p>
        </w:tc>
      </w:tr>
      <w:tr w:rsidR="00E2275E" w:rsidRPr="00F70324" w14:paraId="349C6D5D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F61F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B5FD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83A0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</w:t>
            </w:r>
            <w:proofErr w:type="spellStart"/>
            <w:r w:rsidRPr="00F70324">
              <w:rPr>
                <w:color w:val="000000"/>
                <w:kern w:val="0"/>
                <w:sz w:val="20"/>
                <w:szCs w:val="20"/>
              </w:rPr>
              <w:t>Bielschowsky</w:t>
            </w:r>
            <w:proofErr w:type="spellEnd"/>
            <w:r w:rsidRPr="00F70324">
              <w:rPr>
                <w:color w:val="000000"/>
                <w:kern w:val="0"/>
                <w:sz w:val="20"/>
                <w:szCs w:val="20"/>
              </w:rPr>
              <w:t xml:space="preserve"> head tilt test (IV)</w:t>
            </w:r>
          </w:p>
        </w:tc>
      </w:tr>
      <w:tr w:rsidR="00E2275E" w:rsidRPr="00F70324" w14:paraId="598ECF07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5343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2050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50FD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vertical gaze (III, IV, VI)</w:t>
            </w:r>
          </w:p>
        </w:tc>
      </w:tr>
      <w:tr w:rsidR="00E2275E" w:rsidRPr="00F70324" w14:paraId="6B8C6E33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2691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7F83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A193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nystagmus (III, IV, VI)</w:t>
            </w:r>
          </w:p>
        </w:tc>
      </w:tr>
      <w:tr w:rsidR="00E2275E" w:rsidRPr="00F70324" w14:paraId="10B1CCCE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86A7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6C57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1DDE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cover and uncover test (III, IV, VI)</w:t>
            </w:r>
          </w:p>
        </w:tc>
      </w:tr>
      <w:tr w:rsidR="00E2275E" w:rsidRPr="00F70324" w14:paraId="0A109CB7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B7C2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3471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97E9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optokinetic nystagmus</w:t>
            </w:r>
          </w:p>
        </w:tc>
      </w:tr>
      <w:tr w:rsidR="00E2275E" w:rsidRPr="00F70324" w14:paraId="6052465A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CE81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0346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A185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Using Maddox rod test</w:t>
            </w:r>
          </w:p>
        </w:tc>
      </w:tr>
      <w:tr w:rsidR="00E2275E" w:rsidRPr="00F70324" w14:paraId="405F5242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DF22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FF87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D8A1" w14:textId="11576A96" w:rsidR="00E2275E" w:rsidRPr="00F70324" w:rsidRDefault="00040666" w:rsidP="00040666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lenched teeth</w:t>
            </w:r>
            <w:r w:rsidR="00E2275E" w:rsidRPr="00F70324">
              <w:rPr>
                <w:color w:val="000000"/>
                <w:kern w:val="0"/>
                <w:sz w:val="20"/>
                <w:szCs w:val="20"/>
              </w:rPr>
              <w:t xml:space="preserve"> (V motor)</w:t>
            </w:r>
          </w:p>
        </w:tc>
      </w:tr>
      <w:tr w:rsidR="00E2275E" w:rsidRPr="00F70324" w14:paraId="54D85F58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898A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4B9F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0075" w14:textId="07B35E92" w:rsidR="00E2275E" w:rsidRPr="00F70324" w:rsidRDefault="00E2275E" w:rsidP="0003064F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facial </w:t>
            </w:r>
            <w:r w:rsidR="0003064F" w:rsidRPr="00F70324">
              <w:rPr>
                <w:color w:val="000000"/>
                <w:kern w:val="0"/>
                <w:sz w:val="20"/>
                <w:szCs w:val="20"/>
              </w:rPr>
              <w:t xml:space="preserve">sensation </w:t>
            </w:r>
            <w:r w:rsidRPr="00F70324">
              <w:rPr>
                <w:color w:val="000000"/>
                <w:kern w:val="0"/>
                <w:sz w:val="20"/>
                <w:szCs w:val="20"/>
              </w:rPr>
              <w:t>by cotton swab on forehead/cheeks/jaws while eyes closed (V sensation)</w:t>
            </w:r>
          </w:p>
        </w:tc>
      </w:tr>
      <w:tr w:rsidR="00E2275E" w:rsidRPr="00F70324" w14:paraId="226C59C9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A0D1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3058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5F36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onion skin sensation (V sensation)</w:t>
            </w:r>
          </w:p>
        </w:tc>
      </w:tr>
      <w:tr w:rsidR="00E2275E" w:rsidRPr="00F70324" w14:paraId="672EF5DA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2C38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1CA9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61B4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jaw jerk (V)</w:t>
            </w:r>
          </w:p>
        </w:tc>
      </w:tr>
      <w:tr w:rsidR="00E2275E" w:rsidRPr="00F70324" w14:paraId="5D0029FA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A6A2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40AF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5D61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cornea reflex with cotton wool (V, VII)</w:t>
            </w:r>
          </w:p>
        </w:tc>
      </w:tr>
      <w:tr w:rsidR="00E2275E" w:rsidRPr="00F70324" w14:paraId="521CC8B1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508E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57A4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F251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facial nerve function by raising eyebrows/closing eyes tightly/smiling/ showing teeth (VII)</w:t>
            </w:r>
          </w:p>
        </w:tc>
      </w:tr>
      <w:tr w:rsidR="00E2275E" w:rsidRPr="00F70324" w14:paraId="25223AAA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2224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91E0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0D34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taste (VII)</w:t>
            </w:r>
          </w:p>
        </w:tc>
      </w:tr>
      <w:tr w:rsidR="00E2275E" w:rsidRPr="00F70324" w14:paraId="43EF58AD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5D22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9EDE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895B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lacrimation / salivation (VII)</w:t>
            </w:r>
          </w:p>
        </w:tc>
      </w:tr>
      <w:tr w:rsidR="00E2275E" w:rsidRPr="00F70324" w14:paraId="78EC65A5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BEE9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D738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72BC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hearing by finger rub screening test (VIII)</w:t>
            </w:r>
          </w:p>
        </w:tc>
      </w:tr>
      <w:tr w:rsidR="00E2275E" w:rsidRPr="00F70324" w14:paraId="14F0FC66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527F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86CF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A7A4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Weber /</w:t>
            </w:r>
            <w:proofErr w:type="spellStart"/>
            <w:r w:rsidRPr="00F70324">
              <w:rPr>
                <w:color w:val="000000"/>
                <w:kern w:val="0"/>
                <w:sz w:val="20"/>
                <w:szCs w:val="20"/>
              </w:rPr>
              <w:t>Rinne</w:t>
            </w:r>
            <w:proofErr w:type="spellEnd"/>
            <w:r w:rsidRPr="00F70324">
              <w:rPr>
                <w:color w:val="000000"/>
                <w:kern w:val="0"/>
                <w:sz w:val="20"/>
                <w:szCs w:val="20"/>
              </w:rPr>
              <w:t xml:space="preserve"> test by tuning fork (VIII)</w:t>
            </w:r>
          </w:p>
        </w:tc>
      </w:tr>
      <w:tr w:rsidR="00E2275E" w:rsidRPr="00F70324" w14:paraId="55E486FE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82E8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04C6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21EE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</w:t>
            </w:r>
            <w:proofErr w:type="spellStart"/>
            <w:r w:rsidRPr="00F70324">
              <w:rPr>
                <w:color w:val="000000"/>
                <w:kern w:val="0"/>
                <w:sz w:val="20"/>
                <w:szCs w:val="20"/>
              </w:rPr>
              <w:t>vestibulo</w:t>
            </w:r>
            <w:proofErr w:type="spellEnd"/>
            <w:r w:rsidRPr="00F70324">
              <w:rPr>
                <w:color w:val="000000"/>
                <w:kern w:val="0"/>
                <w:sz w:val="20"/>
                <w:szCs w:val="20"/>
              </w:rPr>
              <w:t>-ocular reflex (doll's eye test, head thrust) (VIII)</w:t>
            </w:r>
          </w:p>
        </w:tc>
      </w:tr>
      <w:tr w:rsidR="00E2275E" w:rsidRPr="00F70324" w14:paraId="331419CF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AEE4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3AE5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2368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caloric test (VIII)</w:t>
            </w:r>
          </w:p>
        </w:tc>
      </w:tr>
      <w:tr w:rsidR="00E2275E" w:rsidRPr="00F70324" w14:paraId="0D41F369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E98D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876A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1A209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‘</w:t>
            </w:r>
            <w:proofErr w:type="spellStart"/>
            <w:r w:rsidRPr="00F70324">
              <w:rPr>
                <w:color w:val="000000"/>
                <w:kern w:val="0"/>
                <w:sz w:val="20"/>
                <w:szCs w:val="20"/>
              </w:rPr>
              <w:t>ahh</w:t>
            </w:r>
            <w:proofErr w:type="spellEnd"/>
            <w:r w:rsidRPr="00F70324">
              <w:rPr>
                <w:color w:val="000000"/>
                <w:kern w:val="0"/>
                <w:sz w:val="20"/>
                <w:szCs w:val="20"/>
              </w:rPr>
              <w:t>’ for uvula movement (IX, X)</w:t>
            </w:r>
          </w:p>
        </w:tc>
      </w:tr>
      <w:tr w:rsidR="00E2275E" w:rsidRPr="00F70324" w14:paraId="7686B6FD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C934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A35D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89E799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Touch pharyngeal wall with cotton wool stick (Gag reflex)  (IX, X)</w:t>
            </w:r>
          </w:p>
        </w:tc>
      </w:tr>
      <w:tr w:rsidR="00E2275E" w:rsidRPr="00F70324" w14:paraId="3C2F2845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0305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9B13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6913F3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shrugging shoulders while pressing down on them or check head turning to each side against hand (XI)</w:t>
            </w:r>
          </w:p>
        </w:tc>
      </w:tr>
      <w:tr w:rsidR="00E2275E" w:rsidRPr="00F70324" w14:paraId="04127C0B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B47B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D595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9B8E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tongue movement (XII)</w:t>
            </w:r>
          </w:p>
        </w:tc>
      </w:tr>
      <w:tr w:rsidR="00E2275E" w:rsidRPr="00F70324" w14:paraId="5E2058F4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2D6339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Motor system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446882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176A2529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the muscle strength distal and proximal on both sides (Motor function)</w:t>
            </w:r>
          </w:p>
        </w:tc>
      </w:tr>
      <w:tr w:rsidR="00E2275E" w:rsidRPr="00F70324" w14:paraId="1C446B03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017849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7054B9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16F0CA3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the muscle strength of different myotomes  (Motor function)</w:t>
            </w:r>
          </w:p>
        </w:tc>
      </w:tr>
      <w:tr w:rsidR="00E2275E" w:rsidRPr="00F70324" w14:paraId="4BFB455F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CA0280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CE8E26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6E303F5A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the muscle strength of different nerves  (Motor function)</w:t>
            </w:r>
          </w:p>
        </w:tc>
      </w:tr>
      <w:tr w:rsidR="00E2275E" w:rsidRPr="00F70324" w14:paraId="24C5AE8E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A13A16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3E190A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66534D34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muscle bulk and volume (Motor function)</w:t>
            </w:r>
          </w:p>
        </w:tc>
      </w:tr>
      <w:tr w:rsidR="00E2275E" w:rsidRPr="00F70324" w14:paraId="5367079A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C63389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B3E038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3AD88D5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pronator drift (Motor function)</w:t>
            </w:r>
          </w:p>
        </w:tc>
      </w:tr>
      <w:tr w:rsidR="00E2275E" w:rsidRPr="00F70324" w14:paraId="3E5B6E2E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9B8FF0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EDC0BC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00797E9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Gower sign (Motor function)</w:t>
            </w:r>
          </w:p>
        </w:tc>
      </w:tr>
      <w:tr w:rsidR="00E2275E" w:rsidRPr="00F70324" w14:paraId="10721E3D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9EBED1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0B32D0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6DA93C10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ould observe fasciculation (Motor function)</w:t>
            </w:r>
          </w:p>
        </w:tc>
      </w:tr>
      <w:tr w:rsidR="00E2275E" w:rsidRPr="00F70324" w14:paraId="4F9CF6C0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B759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Sensation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72C0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5B0A0A" w14:textId="6FB64F39" w:rsidR="00E2275E" w:rsidRPr="00F70324" w:rsidRDefault="00040666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light </w:t>
            </w:r>
            <w:proofErr w:type="spellStart"/>
            <w:r w:rsidRPr="00F70324">
              <w:rPr>
                <w:color w:val="000000"/>
                <w:kern w:val="0"/>
                <w:sz w:val="20"/>
                <w:szCs w:val="20"/>
              </w:rPr>
              <w:t>touch</w:t>
            </w:r>
            <w:r w:rsidR="00E2275E" w:rsidRPr="00F70324">
              <w:rPr>
                <w:color w:val="000000"/>
                <w:kern w:val="0"/>
                <w:sz w:val="20"/>
                <w:szCs w:val="20"/>
              </w:rPr>
              <w:t>at</w:t>
            </w:r>
            <w:proofErr w:type="spellEnd"/>
            <w:r w:rsidR="00E2275E" w:rsidRPr="00F70324">
              <w:rPr>
                <w:color w:val="000000"/>
                <w:kern w:val="0"/>
                <w:sz w:val="20"/>
                <w:szCs w:val="20"/>
              </w:rPr>
              <w:t xml:space="preserve"> arms/hands and legs/feet on both sides (Sensation)</w:t>
            </w:r>
          </w:p>
        </w:tc>
      </w:tr>
      <w:tr w:rsidR="00E2275E" w:rsidRPr="00F70324" w14:paraId="2AB64B3D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0AC7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44C5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A7F031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pinprick sensations, and compare the sensations between left/right side and proximal/distal side (Sensation)</w:t>
            </w:r>
          </w:p>
        </w:tc>
      </w:tr>
      <w:tr w:rsidR="00E2275E" w:rsidRPr="00F70324" w14:paraId="09277643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28EB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9D55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F972C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temperature sensations, and compare the sensations between left/right side and proximal/distal side (Sensation)</w:t>
            </w:r>
          </w:p>
        </w:tc>
      </w:tr>
      <w:tr w:rsidR="00E2275E" w:rsidRPr="00F70324" w14:paraId="06A42705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A4CF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6314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8D3DB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vibration sensations using the tuning fork and compare the sensations between left/right side and proximal/distal side (Sensation)</w:t>
            </w:r>
          </w:p>
        </w:tc>
      </w:tr>
      <w:tr w:rsidR="00E2275E" w:rsidRPr="00F70324" w14:paraId="3B9B8366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8F9B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0E43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3B2232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joint position sensation (Sensation)</w:t>
            </w:r>
          </w:p>
        </w:tc>
      </w:tr>
      <w:tr w:rsidR="00E2275E" w:rsidRPr="00F70324" w14:paraId="2CE3C126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B27A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C4AA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09F7F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the truncal sensation of different dermatomes  (Sensation)</w:t>
            </w:r>
          </w:p>
        </w:tc>
      </w:tr>
      <w:tr w:rsidR="00E2275E" w:rsidRPr="00F70324" w14:paraId="260AE78B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ABDE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2E0E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690BA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cortical sensation (Sensation)</w:t>
            </w:r>
          </w:p>
        </w:tc>
      </w:tr>
      <w:tr w:rsidR="00E2275E" w:rsidRPr="00F70324" w14:paraId="25C3F9A3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618D46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Reflex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757EBC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E8BD701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biceps reflex (Reflexes)</w:t>
            </w:r>
          </w:p>
        </w:tc>
      </w:tr>
      <w:tr w:rsidR="00E2275E" w:rsidRPr="00F70324" w14:paraId="23678AD8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4CA580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75FDB0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5E9208C6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triceps reflex (Reflexes)</w:t>
            </w:r>
          </w:p>
        </w:tc>
      </w:tr>
      <w:tr w:rsidR="00E2275E" w:rsidRPr="00F70324" w14:paraId="43D59AB3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463E0F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C7AB20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9FCD720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</w:t>
            </w:r>
            <w:proofErr w:type="spellStart"/>
            <w:r w:rsidRPr="00F70324">
              <w:rPr>
                <w:color w:val="000000"/>
                <w:kern w:val="0"/>
                <w:sz w:val="20"/>
                <w:szCs w:val="20"/>
              </w:rPr>
              <w:t>brachioradialis</w:t>
            </w:r>
            <w:proofErr w:type="spellEnd"/>
            <w:r w:rsidRPr="00F70324">
              <w:rPr>
                <w:color w:val="000000"/>
                <w:kern w:val="0"/>
                <w:sz w:val="20"/>
                <w:szCs w:val="20"/>
              </w:rPr>
              <w:t xml:space="preserve"> reflex (Reflexes)</w:t>
            </w:r>
          </w:p>
        </w:tc>
      </w:tr>
      <w:tr w:rsidR="00E2275E" w:rsidRPr="00F70324" w14:paraId="68012EBF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9CA814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E90C6A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5F8E0FCE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patellar reflex (Reflexes)</w:t>
            </w:r>
          </w:p>
        </w:tc>
      </w:tr>
      <w:tr w:rsidR="00E2275E" w:rsidRPr="00F70324" w14:paraId="15BE1025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6B3838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588638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6B22164A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Achilles reflex (Reflexes)</w:t>
            </w:r>
          </w:p>
        </w:tc>
      </w:tr>
      <w:tr w:rsidR="00E2275E" w:rsidRPr="00F70324" w14:paraId="66942995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7E0746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E9EC3B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4118918A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Perform method of reinforcing the patellar reflex (Reflexes)</w:t>
            </w:r>
          </w:p>
        </w:tc>
      </w:tr>
      <w:tr w:rsidR="00E2275E" w:rsidRPr="00F70324" w14:paraId="04C3DCE6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0C19C9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4619FF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0602DA6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finger flexor (Reflexes)</w:t>
            </w:r>
          </w:p>
        </w:tc>
      </w:tr>
      <w:tr w:rsidR="00E2275E" w:rsidRPr="00F70324" w14:paraId="387E34ED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FE21BF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617B74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4ECA0DBF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pectoralis reflex (Reflexes)</w:t>
            </w:r>
          </w:p>
        </w:tc>
      </w:tr>
      <w:tr w:rsidR="00E2275E" w:rsidRPr="00F70324" w14:paraId="486EEF55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C12816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2BB279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1C6ACE09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Babinski sign (Reflexes)</w:t>
            </w:r>
          </w:p>
        </w:tc>
      </w:tr>
      <w:tr w:rsidR="00E2275E" w:rsidRPr="00F70324" w14:paraId="59039B9F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E07554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021578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62FE8365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abdominal reflex (Reflexes)</w:t>
            </w:r>
          </w:p>
        </w:tc>
      </w:tr>
      <w:tr w:rsidR="00E2275E" w:rsidRPr="00F70324" w14:paraId="7D793473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760C1C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BB76D9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CB333B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Hoffmann' reflex (Reflexes)</w:t>
            </w:r>
          </w:p>
        </w:tc>
      </w:tr>
      <w:tr w:rsidR="00E2275E" w:rsidRPr="00F70324" w14:paraId="2DEAEBEB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0DB3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erebellum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517D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02EA7E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finger nose finger test (Cerebellum)</w:t>
            </w:r>
          </w:p>
        </w:tc>
      </w:tr>
      <w:tr w:rsidR="00E2275E" w:rsidRPr="00F70324" w14:paraId="4CF78131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71DC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D671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CC9EDE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heel-knee-shin test (</w:t>
            </w:r>
            <w:proofErr w:type="spellStart"/>
            <w:r w:rsidRPr="00F70324">
              <w:rPr>
                <w:color w:val="000000"/>
                <w:kern w:val="0"/>
                <w:sz w:val="20"/>
                <w:szCs w:val="20"/>
              </w:rPr>
              <w:t>Cerebellumr</w:t>
            </w:r>
            <w:proofErr w:type="spellEnd"/>
            <w:r w:rsidRPr="00F70324"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E2275E" w:rsidRPr="00F70324" w14:paraId="6F30BF83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06C6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A8D4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6DB11F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rapid alternative movement test (Cerebellum)</w:t>
            </w:r>
          </w:p>
        </w:tc>
      </w:tr>
      <w:tr w:rsidR="00E2275E" w:rsidRPr="00F70324" w14:paraId="0C88E3B8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E8D8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81CF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4A5C8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muscle tones (Cerebellum)</w:t>
            </w:r>
          </w:p>
        </w:tc>
      </w:tr>
      <w:tr w:rsidR="00E2275E" w:rsidRPr="00F70324" w14:paraId="1C30A2EC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B932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AB93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FFC59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scanning speech (Cerebellum)</w:t>
            </w:r>
          </w:p>
        </w:tc>
      </w:tr>
      <w:tr w:rsidR="00E2275E" w:rsidRPr="00F70324" w14:paraId="41981F45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0E7013E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Extrapyramidal system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9276245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46F1B421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rigidity or spasticity in upper/lower limbs and my neck (Extrapyramidal system)</w:t>
            </w:r>
          </w:p>
        </w:tc>
      </w:tr>
      <w:tr w:rsidR="00E2275E" w:rsidRPr="00F70324" w14:paraId="7477BA3A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3F46646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204347D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065E8DEF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bradykinesia by finger tapping movement (Extrapyramidal system)</w:t>
            </w:r>
          </w:p>
        </w:tc>
      </w:tr>
      <w:tr w:rsidR="00E2275E" w:rsidRPr="00F70324" w14:paraId="49E3C153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03029F3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2C611E4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43A91DA9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resting tremor by counting number when eye closed (Extrapyramidal system)</w:t>
            </w:r>
          </w:p>
        </w:tc>
      </w:tr>
      <w:tr w:rsidR="00E2275E" w:rsidRPr="00F70324" w14:paraId="6C0ABC4B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17C5A54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AA225CD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199108C9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pull test (Extrapyramidal system)</w:t>
            </w:r>
          </w:p>
        </w:tc>
      </w:tr>
      <w:tr w:rsidR="00E2275E" w:rsidRPr="00F70324" w14:paraId="19238DE4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2E668B4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C4BAB1E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4DF05CC3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Describe the phenomenology of abnormal movements (Extrapyramidal system)</w:t>
            </w:r>
          </w:p>
        </w:tc>
      </w:tr>
      <w:tr w:rsidR="00E2275E" w:rsidRPr="00F70324" w14:paraId="2C9184A9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40730A2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2E1714C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3DC43E29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UPDRS scale motor part (Extrapyramidal system)</w:t>
            </w:r>
          </w:p>
        </w:tc>
      </w:tr>
      <w:tr w:rsidR="00E2275E" w:rsidRPr="00F70324" w14:paraId="1E6878D1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1219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Gait and station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2699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5F6312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Observe the gait (Gait)</w:t>
            </w:r>
          </w:p>
        </w:tc>
      </w:tr>
      <w:tr w:rsidR="00E2275E" w:rsidRPr="00F70324" w14:paraId="0E8CF8DD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A426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FE74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C667E8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walk on heels (Gait)</w:t>
            </w:r>
          </w:p>
        </w:tc>
      </w:tr>
      <w:tr w:rsidR="00E2275E" w:rsidRPr="00F70324" w14:paraId="3D2DAAEF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F7FF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D6F0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A534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walk on toes (Gait)</w:t>
            </w:r>
          </w:p>
        </w:tc>
      </w:tr>
      <w:tr w:rsidR="00E2275E" w:rsidRPr="00F70324" w14:paraId="61107F32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7429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FA7F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BD6A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tandem gait (Gait)</w:t>
            </w:r>
          </w:p>
        </w:tc>
      </w:tr>
      <w:tr w:rsidR="00E2275E" w:rsidRPr="00F70324" w14:paraId="15E019AA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8C63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8909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FD44B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turn </w:t>
            </w:r>
            <w:proofErr w:type="spellStart"/>
            <w:r w:rsidRPr="00F70324">
              <w:rPr>
                <w:color w:val="000000"/>
                <w:kern w:val="0"/>
                <w:sz w:val="20"/>
                <w:szCs w:val="20"/>
              </w:rPr>
              <w:t>en</w:t>
            </w:r>
            <w:proofErr w:type="spellEnd"/>
            <w:r w:rsidRPr="00F70324">
              <w:rPr>
                <w:color w:val="000000"/>
                <w:kern w:val="0"/>
                <w:sz w:val="20"/>
                <w:szCs w:val="20"/>
              </w:rPr>
              <w:t xml:space="preserve"> bloc (Gait)</w:t>
            </w:r>
          </w:p>
        </w:tc>
      </w:tr>
      <w:tr w:rsidR="00E2275E" w:rsidRPr="00F70324" w14:paraId="270049BA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4F1F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3339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EFF2D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Romberg test (Gait)</w:t>
            </w:r>
          </w:p>
        </w:tc>
      </w:tr>
      <w:tr w:rsidR="00E2275E" w:rsidRPr="00F70324" w14:paraId="168476AD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191918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Autonomic system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E49438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3E1714C4" w14:textId="7F5530C4" w:rsidR="00E2275E" w:rsidRPr="00F70324" w:rsidRDefault="00040666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Ask about urine or stool incontinence</w:t>
            </w:r>
            <w:r w:rsidR="00E2275E" w:rsidRPr="00F70324">
              <w:rPr>
                <w:color w:val="000000"/>
                <w:kern w:val="0"/>
                <w:sz w:val="20"/>
                <w:szCs w:val="20"/>
              </w:rPr>
              <w:t xml:space="preserve"> (Autonomic nervous system)</w:t>
            </w:r>
          </w:p>
        </w:tc>
      </w:tr>
      <w:tr w:rsidR="00E2275E" w:rsidRPr="00F70324" w14:paraId="4C464F50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C98BA8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FFB0CE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442EA394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supine/standing blood pressure and heart rate (Autonomic nervous system)</w:t>
            </w:r>
          </w:p>
        </w:tc>
      </w:tr>
      <w:tr w:rsidR="00E2275E" w:rsidRPr="00F70324" w14:paraId="17D96388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9524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lastRenderedPageBreak/>
              <w:t>Other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6130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B069D7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</w:t>
            </w:r>
            <w:proofErr w:type="spellStart"/>
            <w:r w:rsidRPr="00F70324">
              <w:rPr>
                <w:color w:val="000000"/>
                <w:kern w:val="0"/>
                <w:sz w:val="20"/>
                <w:szCs w:val="20"/>
              </w:rPr>
              <w:t>Brudzinski's</w:t>
            </w:r>
            <w:proofErr w:type="spellEnd"/>
            <w:r w:rsidRPr="00F70324">
              <w:rPr>
                <w:color w:val="000000"/>
                <w:kern w:val="0"/>
                <w:sz w:val="20"/>
                <w:szCs w:val="20"/>
              </w:rPr>
              <w:t xml:space="preserve"> sign</w:t>
            </w:r>
          </w:p>
        </w:tc>
      </w:tr>
      <w:tr w:rsidR="00E2275E" w:rsidRPr="00F70324" w14:paraId="7372B94C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06CA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3791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B99AC1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</w:t>
            </w:r>
            <w:proofErr w:type="spellStart"/>
            <w:r w:rsidRPr="00F70324">
              <w:rPr>
                <w:color w:val="000000"/>
                <w:kern w:val="0"/>
                <w:sz w:val="20"/>
                <w:szCs w:val="20"/>
              </w:rPr>
              <w:t>Kernig's</w:t>
            </w:r>
            <w:proofErr w:type="spellEnd"/>
            <w:r w:rsidRPr="00F70324">
              <w:rPr>
                <w:color w:val="000000"/>
                <w:kern w:val="0"/>
                <w:sz w:val="20"/>
                <w:szCs w:val="20"/>
              </w:rPr>
              <w:t xml:space="preserve"> sign</w:t>
            </w:r>
          </w:p>
        </w:tc>
      </w:tr>
      <w:tr w:rsidR="00E2275E" w:rsidRPr="00F70324" w14:paraId="58CECDB1" w14:textId="77777777" w:rsidTr="00CF6F8D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B9AFD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5917B" w14:textId="77777777" w:rsidR="00E2275E" w:rsidRPr="00F70324" w:rsidRDefault="00E2275E" w:rsidP="00CF6F8D">
            <w:pPr>
              <w:widowControl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3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B1705" w14:textId="77777777" w:rsidR="00E2275E" w:rsidRPr="00F70324" w:rsidRDefault="00E2275E" w:rsidP="00CF6F8D">
            <w:pPr>
              <w:widowControl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National Institute of Health Stroke scale (NIHSS)</w:t>
            </w:r>
          </w:p>
        </w:tc>
      </w:tr>
    </w:tbl>
    <w:p w14:paraId="0AE9A7B0" w14:textId="77777777" w:rsidR="001E0FD4" w:rsidRPr="00F70324" w:rsidRDefault="001E0FD4" w:rsidP="001E0FD4">
      <w:pPr>
        <w:rPr>
          <w:rFonts w:hint="eastAsia"/>
        </w:rPr>
        <w:sectPr w:rsidR="001E0FD4" w:rsidRPr="00F70324" w:rsidSect="00E2275E">
          <w:pgSz w:w="16838" w:h="11906" w:orient="landscape" w:code="9"/>
          <w:pgMar w:top="1418" w:right="1418" w:bottom="2155" w:left="1814" w:header="851" w:footer="992" w:gutter="0"/>
          <w:cols w:space="425"/>
          <w:docGrid w:linePitch="360"/>
        </w:sectPr>
      </w:pPr>
      <w:bookmarkStart w:id="0" w:name="_GoBack"/>
      <w:bookmarkEnd w:id="0"/>
    </w:p>
    <w:p w14:paraId="73859B7F" w14:textId="77777777" w:rsidR="00346ADC" w:rsidRPr="00F70324" w:rsidRDefault="00346ADC" w:rsidP="00731516">
      <w:pPr>
        <w:rPr>
          <w:rFonts w:hint="eastAsia"/>
          <w:sz w:val="28"/>
          <w:szCs w:val="28"/>
        </w:rPr>
      </w:pPr>
    </w:p>
    <w:sectPr w:rsidR="00346ADC" w:rsidRPr="00F70324" w:rsidSect="00E2275E">
      <w:footerReference w:type="default" r:id="rId8"/>
      <w:pgSz w:w="16838" w:h="11906" w:orient="landscape" w:code="9"/>
      <w:pgMar w:top="1418" w:right="1418" w:bottom="2155" w:left="1814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DE12C7B" w16cid:durableId="1DDF8DA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E6B141" w14:textId="77777777" w:rsidR="00C4000A" w:rsidRDefault="00C4000A">
      <w:r>
        <w:separator/>
      </w:r>
    </w:p>
  </w:endnote>
  <w:endnote w:type="continuationSeparator" w:id="0">
    <w:p w14:paraId="7A3242D7" w14:textId="77777777" w:rsidR="00C4000A" w:rsidRDefault="00C400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@華康新篆體(P)">
    <w:charset w:val="88"/>
    <w:family w:val="script"/>
    <w:pitch w:val="variable"/>
    <w:sig w:usb0="80000001" w:usb1="28091800" w:usb2="00000016" w:usb3="00000000" w:csb0="001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ө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ヒラギノ角ゴ Pro W3">
    <w:altName w:val="MS Gothic"/>
    <w:charset w:val="80"/>
    <w:family w:val="auto"/>
    <w:pitch w:val="variable"/>
    <w:sig w:usb0="00000000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9DA3EF" w14:textId="77777777" w:rsidR="00CF6F8D" w:rsidRPr="00797342" w:rsidRDefault="00CF6F8D">
    <w:pPr>
      <w:pStyle w:val="a9"/>
      <w:jc w:val="center"/>
    </w:pPr>
    <w:r w:rsidRPr="00797342">
      <w:fldChar w:fldCharType="begin"/>
    </w:r>
    <w:r w:rsidRPr="00797342">
      <w:instrText>PAGE   \* MERGEFORMAT</w:instrText>
    </w:r>
    <w:r w:rsidRPr="00797342">
      <w:fldChar w:fldCharType="separate"/>
    </w:r>
    <w:r w:rsidR="00731516">
      <w:rPr>
        <w:noProof/>
      </w:rPr>
      <w:t>6</w:t>
    </w:r>
    <w:r w:rsidRPr="00797342">
      <w:fldChar w:fldCharType="end"/>
    </w:r>
  </w:p>
  <w:p w14:paraId="55A6E0FD" w14:textId="77777777" w:rsidR="00CF6F8D" w:rsidRPr="00797342" w:rsidRDefault="00CF6F8D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2417B5" w14:textId="77777777" w:rsidR="00C4000A" w:rsidRDefault="00C4000A">
      <w:r>
        <w:separator/>
      </w:r>
    </w:p>
  </w:footnote>
  <w:footnote w:type="continuationSeparator" w:id="0">
    <w:p w14:paraId="6DA2E509" w14:textId="77777777" w:rsidR="00C4000A" w:rsidRDefault="00C400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AF18E2BA"/>
    <w:lvl w:ilvl="0">
      <w:start w:val="1"/>
      <w:numFmt w:val="bullet"/>
      <w:pStyle w:val="a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1BD6855"/>
    <w:multiLevelType w:val="multilevel"/>
    <w:tmpl w:val="73AC097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5BB6639"/>
    <w:multiLevelType w:val="multilevel"/>
    <w:tmpl w:val="A27ABF3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ADF142C"/>
    <w:multiLevelType w:val="hybridMultilevel"/>
    <w:tmpl w:val="7C26279E"/>
    <w:lvl w:ilvl="0" w:tplc="7AD01C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4" w15:restartNumberingAfterBreak="0">
    <w:nsid w:val="2FE35AD0"/>
    <w:multiLevelType w:val="singleLevel"/>
    <w:tmpl w:val="37D67ED0"/>
    <w:lvl w:ilvl="0">
      <w:start w:val="1"/>
      <w:numFmt w:val="decimal"/>
      <w:lvlText w:val="%1."/>
      <w:legacy w:legacy="1" w:legacySpace="0" w:legacyIndent="425"/>
      <w:lvlJc w:val="left"/>
      <w:pPr>
        <w:ind w:left="905" w:hanging="425"/>
      </w:pPr>
    </w:lvl>
  </w:abstractNum>
  <w:abstractNum w:abstractNumId="5" w15:restartNumberingAfterBreak="0">
    <w:nsid w:val="3023679C"/>
    <w:multiLevelType w:val="hybridMultilevel"/>
    <w:tmpl w:val="F7562C06"/>
    <w:lvl w:ilvl="0" w:tplc="30686884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6" w15:restartNumberingAfterBreak="0">
    <w:nsid w:val="32151589"/>
    <w:multiLevelType w:val="hybridMultilevel"/>
    <w:tmpl w:val="263882CC"/>
    <w:lvl w:ilvl="0" w:tplc="9BF820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3215187A"/>
    <w:multiLevelType w:val="singleLevel"/>
    <w:tmpl w:val="37D67ED0"/>
    <w:lvl w:ilvl="0">
      <w:start w:val="1"/>
      <w:numFmt w:val="decimal"/>
      <w:lvlText w:val="%1."/>
      <w:legacy w:legacy="1" w:legacySpace="0" w:legacyIndent="425"/>
      <w:lvlJc w:val="left"/>
      <w:pPr>
        <w:ind w:left="905" w:hanging="425"/>
      </w:pPr>
    </w:lvl>
  </w:abstractNum>
  <w:abstractNum w:abstractNumId="8" w15:restartNumberingAfterBreak="0">
    <w:nsid w:val="330A4F3B"/>
    <w:multiLevelType w:val="hybridMultilevel"/>
    <w:tmpl w:val="D07EFE66"/>
    <w:lvl w:ilvl="0" w:tplc="1F1E29A4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9" w15:restartNumberingAfterBreak="0">
    <w:nsid w:val="3BD176D5"/>
    <w:multiLevelType w:val="hybridMultilevel"/>
    <w:tmpl w:val="4022C49C"/>
    <w:lvl w:ilvl="0" w:tplc="D458E7EE">
      <w:start w:val="1"/>
      <w:numFmt w:val="decimal"/>
      <w:lvlText w:val="(%1)"/>
      <w:lvlJc w:val="left"/>
      <w:pPr>
        <w:ind w:left="9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560" w:hanging="480"/>
      </w:pPr>
    </w:lvl>
    <w:lvl w:ilvl="2" w:tplc="0409001B" w:tentative="1">
      <w:start w:val="1"/>
      <w:numFmt w:val="lowerRoman"/>
      <w:lvlText w:val="%3."/>
      <w:lvlJc w:val="right"/>
      <w:pPr>
        <w:ind w:left="2040" w:hanging="480"/>
      </w:pPr>
    </w:lvl>
    <w:lvl w:ilvl="3" w:tplc="0409000F" w:tentative="1">
      <w:start w:val="1"/>
      <w:numFmt w:val="decimal"/>
      <w:lvlText w:val="%4."/>
      <w:lvlJc w:val="left"/>
      <w:pPr>
        <w:ind w:left="25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000" w:hanging="480"/>
      </w:pPr>
    </w:lvl>
    <w:lvl w:ilvl="5" w:tplc="0409001B" w:tentative="1">
      <w:start w:val="1"/>
      <w:numFmt w:val="lowerRoman"/>
      <w:lvlText w:val="%6."/>
      <w:lvlJc w:val="right"/>
      <w:pPr>
        <w:ind w:left="3480" w:hanging="480"/>
      </w:pPr>
    </w:lvl>
    <w:lvl w:ilvl="6" w:tplc="0409000F" w:tentative="1">
      <w:start w:val="1"/>
      <w:numFmt w:val="decimal"/>
      <w:lvlText w:val="%7."/>
      <w:lvlJc w:val="left"/>
      <w:pPr>
        <w:ind w:left="39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40" w:hanging="480"/>
      </w:pPr>
    </w:lvl>
    <w:lvl w:ilvl="8" w:tplc="0409001B" w:tentative="1">
      <w:start w:val="1"/>
      <w:numFmt w:val="lowerRoman"/>
      <w:lvlText w:val="%9."/>
      <w:lvlJc w:val="right"/>
      <w:pPr>
        <w:ind w:left="4920" w:hanging="480"/>
      </w:pPr>
    </w:lvl>
  </w:abstractNum>
  <w:abstractNum w:abstractNumId="10" w15:restartNumberingAfterBreak="0">
    <w:nsid w:val="3F667183"/>
    <w:multiLevelType w:val="hybridMultilevel"/>
    <w:tmpl w:val="DE32D774"/>
    <w:lvl w:ilvl="0" w:tplc="ECE6D860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FD8EEA76">
      <w:start w:val="1"/>
      <w:numFmt w:val="decimal"/>
      <w:lvlText w:val="%2."/>
      <w:lvlJc w:val="left"/>
      <w:pPr>
        <w:ind w:left="1200" w:hanging="480"/>
      </w:pPr>
      <w:rPr>
        <w:rFonts w:ascii="標楷體" w:eastAsia="標楷體" w:hAnsi="標楷體" w:cs="Times New Roman"/>
      </w:r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11" w15:restartNumberingAfterBreak="0">
    <w:nsid w:val="4F1E7E88"/>
    <w:multiLevelType w:val="hybridMultilevel"/>
    <w:tmpl w:val="17D00BFA"/>
    <w:lvl w:ilvl="0" w:tplc="2F1A6B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2" w15:restartNumberingAfterBreak="0">
    <w:nsid w:val="51612D0F"/>
    <w:multiLevelType w:val="hybridMultilevel"/>
    <w:tmpl w:val="3F3C313E"/>
    <w:lvl w:ilvl="0" w:tplc="ABC64F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65331DF7"/>
    <w:multiLevelType w:val="hybridMultilevel"/>
    <w:tmpl w:val="D9A2BAE8"/>
    <w:lvl w:ilvl="0" w:tplc="89565082">
      <w:start w:val="1"/>
      <w:numFmt w:val="taiwaneseCountingThousand"/>
      <w:lvlText w:val="(%1)"/>
      <w:lvlJc w:val="left"/>
      <w:pPr>
        <w:tabs>
          <w:tab w:val="num" w:pos="567"/>
        </w:tabs>
        <w:ind w:left="567" w:hanging="567"/>
      </w:pPr>
      <w:rPr>
        <w:rFonts w:ascii="標楷體" w:eastAsia="標楷體" w:hAnsi="標楷體" w:cs="@華康新篆體(P)"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4" w15:restartNumberingAfterBreak="0">
    <w:nsid w:val="69B929A4"/>
    <w:multiLevelType w:val="hybridMultilevel"/>
    <w:tmpl w:val="B61AB28A"/>
    <w:lvl w:ilvl="0" w:tplc="8E6A058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6A563B45"/>
    <w:multiLevelType w:val="hybridMultilevel"/>
    <w:tmpl w:val="26BC889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 w15:restartNumberingAfterBreak="0">
    <w:nsid w:val="70F664E2"/>
    <w:multiLevelType w:val="hybridMultilevel"/>
    <w:tmpl w:val="1B90CE52"/>
    <w:lvl w:ilvl="0" w:tplc="C3FE6C96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7" w15:restartNumberingAfterBreak="0">
    <w:nsid w:val="715F2B6F"/>
    <w:multiLevelType w:val="multilevel"/>
    <w:tmpl w:val="E06AC46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75BB615D"/>
    <w:multiLevelType w:val="hybridMultilevel"/>
    <w:tmpl w:val="FE1AEFD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7D9F7F81"/>
    <w:multiLevelType w:val="hybridMultilevel"/>
    <w:tmpl w:val="1E808650"/>
    <w:lvl w:ilvl="0" w:tplc="694889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1"/>
  </w:num>
  <w:num w:numId="5">
    <w:abstractNumId w:val="2"/>
  </w:num>
  <w:num w:numId="6">
    <w:abstractNumId w:val="3"/>
  </w:num>
  <w:num w:numId="7">
    <w:abstractNumId w:val="8"/>
  </w:num>
  <w:num w:numId="8">
    <w:abstractNumId w:val="16"/>
  </w:num>
  <w:num w:numId="9">
    <w:abstractNumId w:val="9"/>
  </w:num>
  <w:num w:numId="10">
    <w:abstractNumId w:val="5"/>
  </w:num>
  <w:num w:numId="11">
    <w:abstractNumId w:val="17"/>
  </w:num>
  <w:num w:numId="12">
    <w:abstractNumId w:val="14"/>
  </w:num>
  <w:num w:numId="13">
    <w:abstractNumId w:val="12"/>
  </w:num>
  <w:num w:numId="14">
    <w:abstractNumId w:val="4"/>
  </w:num>
  <w:num w:numId="15">
    <w:abstractNumId w:val="7"/>
  </w:num>
  <w:num w:numId="16">
    <w:abstractNumId w:val="10"/>
  </w:num>
  <w:num w:numId="17">
    <w:abstractNumId w:val="19"/>
  </w:num>
  <w:num w:numId="18">
    <w:abstractNumId w:val="6"/>
  </w:num>
  <w:num w:numId="1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5"/>
  </w:num>
  <w:num w:numId="21">
    <w:abstractNumId w:val="18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zh-TW" w:vendorID="64" w:dllVersion="131077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rawingGridVerticalSpacing w:val="25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urology Copy Copy 2 Copy 3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pwfpaxa5f5a2epx0rxr5f6p5d2pefp5t5z&quot;&gt;My EndNote Library Copy&lt;record-ids&gt;&lt;item&gt;3&lt;/item&gt;&lt;item&gt;893&lt;/item&gt;&lt;item&gt;919&lt;/item&gt;&lt;item&gt;928&lt;/item&gt;&lt;item&gt;931&lt;/item&gt;&lt;item&gt;940&lt;/item&gt;&lt;item&gt;954&lt;/item&gt;&lt;item&gt;956&lt;/item&gt;&lt;item&gt;2694&lt;/item&gt;&lt;item&gt;2714&lt;/item&gt;&lt;item&gt;2715&lt;/item&gt;&lt;item&gt;2716&lt;/item&gt;&lt;item&gt;3379&lt;/item&gt;&lt;item&gt;7291&lt;/item&gt;&lt;item&gt;7302&lt;/item&gt;&lt;item&gt;7304&lt;/item&gt;&lt;item&gt;7327&lt;/item&gt;&lt;item&gt;7330&lt;/item&gt;&lt;item&gt;7332&lt;/item&gt;&lt;item&gt;7512&lt;/item&gt;&lt;item&gt;7521&lt;/item&gt;&lt;item&gt;7523&lt;/item&gt;&lt;item&gt;7524&lt;/item&gt;&lt;item&gt;7527&lt;/item&gt;&lt;item&gt;7548&lt;/item&gt;&lt;item&gt;7549&lt;/item&gt;&lt;item&gt;7564&lt;/item&gt;&lt;item&gt;7577&lt;/item&gt;&lt;item&gt;7578&lt;/item&gt;&lt;item&gt;7579&lt;/item&gt;&lt;item&gt;7580&lt;/item&gt;&lt;item&gt;7583&lt;/item&gt;&lt;item&gt;7641&lt;/item&gt;&lt;item&gt;7642&lt;/item&gt;&lt;item&gt;7645&lt;/item&gt;&lt;/record-ids&gt;&lt;/item&gt;&lt;/Libraries&gt;"/>
  </w:docVars>
  <w:rsids>
    <w:rsidRoot w:val="00511F20"/>
    <w:rsid w:val="00000DBD"/>
    <w:rsid w:val="00000DF1"/>
    <w:rsid w:val="00001B57"/>
    <w:rsid w:val="00002060"/>
    <w:rsid w:val="00002EA2"/>
    <w:rsid w:val="000030D8"/>
    <w:rsid w:val="00004F12"/>
    <w:rsid w:val="00007348"/>
    <w:rsid w:val="0000771B"/>
    <w:rsid w:val="00010F97"/>
    <w:rsid w:val="000148C0"/>
    <w:rsid w:val="0001605C"/>
    <w:rsid w:val="000176AA"/>
    <w:rsid w:val="000201E7"/>
    <w:rsid w:val="00020B01"/>
    <w:rsid w:val="00024E03"/>
    <w:rsid w:val="000268B6"/>
    <w:rsid w:val="000278DE"/>
    <w:rsid w:val="0003064F"/>
    <w:rsid w:val="0003141F"/>
    <w:rsid w:val="00032948"/>
    <w:rsid w:val="000354BE"/>
    <w:rsid w:val="00035B7D"/>
    <w:rsid w:val="0003758D"/>
    <w:rsid w:val="00040666"/>
    <w:rsid w:val="00041086"/>
    <w:rsid w:val="00043B7C"/>
    <w:rsid w:val="00045484"/>
    <w:rsid w:val="00045673"/>
    <w:rsid w:val="00047EC1"/>
    <w:rsid w:val="0005074A"/>
    <w:rsid w:val="00052FC3"/>
    <w:rsid w:val="00054596"/>
    <w:rsid w:val="000573B6"/>
    <w:rsid w:val="00057CFD"/>
    <w:rsid w:val="000618EF"/>
    <w:rsid w:val="000624DF"/>
    <w:rsid w:val="00062A60"/>
    <w:rsid w:val="00063303"/>
    <w:rsid w:val="000649DB"/>
    <w:rsid w:val="00064C25"/>
    <w:rsid w:val="00067534"/>
    <w:rsid w:val="000700CD"/>
    <w:rsid w:val="00070885"/>
    <w:rsid w:val="00071735"/>
    <w:rsid w:val="000728ED"/>
    <w:rsid w:val="000732F8"/>
    <w:rsid w:val="00074BB2"/>
    <w:rsid w:val="00075680"/>
    <w:rsid w:val="000766A0"/>
    <w:rsid w:val="00076A54"/>
    <w:rsid w:val="00076B7A"/>
    <w:rsid w:val="0008149B"/>
    <w:rsid w:val="0008153E"/>
    <w:rsid w:val="000821A1"/>
    <w:rsid w:val="0008229C"/>
    <w:rsid w:val="00084FC1"/>
    <w:rsid w:val="000857BF"/>
    <w:rsid w:val="000876BF"/>
    <w:rsid w:val="000900BD"/>
    <w:rsid w:val="00091477"/>
    <w:rsid w:val="000935B5"/>
    <w:rsid w:val="00096994"/>
    <w:rsid w:val="00096CF3"/>
    <w:rsid w:val="000A08FF"/>
    <w:rsid w:val="000A1A49"/>
    <w:rsid w:val="000A1E6B"/>
    <w:rsid w:val="000A1EE8"/>
    <w:rsid w:val="000A23CA"/>
    <w:rsid w:val="000A4089"/>
    <w:rsid w:val="000A46CB"/>
    <w:rsid w:val="000A629D"/>
    <w:rsid w:val="000A7E1E"/>
    <w:rsid w:val="000B0F4B"/>
    <w:rsid w:val="000B3229"/>
    <w:rsid w:val="000B41DB"/>
    <w:rsid w:val="000B4286"/>
    <w:rsid w:val="000B4679"/>
    <w:rsid w:val="000B626A"/>
    <w:rsid w:val="000B786C"/>
    <w:rsid w:val="000C0305"/>
    <w:rsid w:val="000C3D50"/>
    <w:rsid w:val="000C5186"/>
    <w:rsid w:val="000C5A80"/>
    <w:rsid w:val="000D2029"/>
    <w:rsid w:val="000D3F05"/>
    <w:rsid w:val="000D6D8C"/>
    <w:rsid w:val="000E045B"/>
    <w:rsid w:val="000E2DC6"/>
    <w:rsid w:val="000E4331"/>
    <w:rsid w:val="000E712F"/>
    <w:rsid w:val="000F0376"/>
    <w:rsid w:val="000F16CD"/>
    <w:rsid w:val="000F275C"/>
    <w:rsid w:val="000F64DC"/>
    <w:rsid w:val="00102301"/>
    <w:rsid w:val="001029E0"/>
    <w:rsid w:val="001039B3"/>
    <w:rsid w:val="00105593"/>
    <w:rsid w:val="001073E2"/>
    <w:rsid w:val="001120A2"/>
    <w:rsid w:val="0011634F"/>
    <w:rsid w:val="00117843"/>
    <w:rsid w:val="00120225"/>
    <w:rsid w:val="00120945"/>
    <w:rsid w:val="001217C9"/>
    <w:rsid w:val="00123B00"/>
    <w:rsid w:val="00123C57"/>
    <w:rsid w:val="00123FCF"/>
    <w:rsid w:val="00123FDD"/>
    <w:rsid w:val="0012506E"/>
    <w:rsid w:val="00125533"/>
    <w:rsid w:val="001257B0"/>
    <w:rsid w:val="00126311"/>
    <w:rsid w:val="001279FA"/>
    <w:rsid w:val="00132493"/>
    <w:rsid w:val="00132B5C"/>
    <w:rsid w:val="0013497B"/>
    <w:rsid w:val="001357C1"/>
    <w:rsid w:val="00136FE1"/>
    <w:rsid w:val="001405B1"/>
    <w:rsid w:val="00145031"/>
    <w:rsid w:val="00145F68"/>
    <w:rsid w:val="001503E1"/>
    <w:rsid w:val="00151BCA"/>
    <w:rsid w:val="001546A7"/>
    <w:rsid w:val="00161B43"/>
    <w:rsid w:val="00162018"/>
    <w:rsid w:val="001622D4"/>
    <w:rsid w:val="00170F8A"/>
    <w:rsid w:val="001804E9"/>
    <w:rsid w:val="0018106E"/>
    <w:rsid w:val="0018614C"/>
    <w:rsid w:val="0019207B"/>
    <w:rsid w:val="0019262A"/>
    <w:rsid w:val="00193BA3"/>
    <w:rsid w:val="00193CE7"/>
    <w:rsid w:val="00197BCE"/>
    <w:rsid w:val="001A04A9"/>
    <w:rsid w:val="001A28BE"/>
    <w:rsid w:val="001A2D3C"/>
    <w:rsid w:val="001A436C"/>
    <w:rsid w:val="001A4A5C"/>
    <w:rsid w:val="001A6385"/>
    <w:rsid w:val="001A70F7"/>
    <w:rsid w:val="001B01ED"/>
    <w:rsid w:val="001B1748"/>
    <w:rsid w:val="001B3FCA"/>
    <w:rsid w:val="001B6789"/>
    <w:rsid w:val="001B78D6"/>
    <w:rsid w:val="001C0646"/>
    <w:rsid w:val="001C5EED"/>
    <w:rsid w:val="001C6768"/>
    <w:rsid w:val="001C71E6"/>
    <w:rsid w:val="001D0648"/>
    <w:rsid w:val="001D3737"/>
    <w:rsid w:val="001D41B0"/>
    <w:rsid w:val="001E0CA7"/>
    <w:rsid w:val="001E0FD4"/>
    <w:rsid w:val="001E11A7"/>
    <w:rsid w:val="001E1232"/>
    <w:rsid w:val="001E189F"/>
    <w:rsid w:val="001E1EBE"/>
    <w:rsid w:val="001E23AE"/>
    <w:rsid w:val="001E2B7B"/>
    <w:rsid w:val="001E33D8"/>
    <w:rsid w:val="001E33F7"/>
    <w:rsid w:val="001E4931"/>
    <w:rsid w:val="001E7462"/>
    <w:rsid w:val="001E7AD8"/>
    <w:rsid w:val="001F322C"/>
    <w:rsid w:val="001F3873"/>
    <w:rsid w:val="001F5789"/>
    <w:rsid w:val="002024BC"/>
    <w:rsid w:val="00202F12"/>
    <w:rsid w:val="0020530F"/>
    <w:rsid w:val="002061CE"/>
    <w:rsid w:val="00207577"/>
    <w:rsid w:val="00216740"/>
    <w:rsid w:val="00217003"/>
    <w:rsid w:val="00217D8C"/>
    <w:rsid w:val="002207EB"/>
    <w:rsid w:val="002223B7"/>
    <w:rsid w:val="00222FBA"/>
    <w:rsid w:val="00224273"/>
    <w:rsid w:val="00224F92"/>
    <w:rsid w:val="002303C8"/>
    <w:rsid w:val="002332C6"/>
    <w:rsid w:val="002425C5"/>
    <w:rsid w:val="002427CD"/>
    <w:rsid w:val="0024490A"/>
    <w:rsid w:val="002457E4"/>
    <w:rsid w:val="00245968"/>
    <w:rsid w:val="00246A5A"/>
    <w:rsid w:val="00247550"/>
    <w:rsid w:val="00247D9F"/>
    <w:rsid w:val="002525EF"/>
    <w:rsid w:val="0025391F"/>
    <w:rsid w:val="00254DB8"/>
    <w:rsid w:val="00257AC3"/>
    <w:rsid w:val="002619D6"/>
    <w:rsid w:val="00267792"/>
    <w:rsid w:val="002679F8"/>
    <w:rsid w:val="002718DF"/>
    <w:rsid w:val="00271B6B"/>
    <w:rsid w:val="00271DA5"/>
    <w:rsid w:val="00275761"/>
    <w:rsid w:val="00275CCD"/>
    <w:rsid w:val="00282984"/>
    <w:rsid w:val="002830D0"/>
    <w:rsid w:val="00284E38"/>
    <w:rsid w:val="002854EC"/>
    <w:rsid w:val="0028712B"/>
    <w:rsid w:val="00287CB0"/>
    <w:rsid w:val="00292FED"/>
    <w:rsid w:val="00293A2C"/>
    <w:rsid w:val="002A0270"/>
    <w:rsid w:val="002A0F0A"/>
    <w:rsid w:val="002A2A79"/>
    <w:rsid w:val="002A2D36"/>
    <w:rsid w:val="002B3005"/>
    <w:rsid w:val="002B4B53"/>
    <w:rsid w:val="002B65D8"/>
    <w:rsid w:val="002B723A"/>
    <w:rsid w:val="002B7D06"/>
    <w:rsid w:val="002C07F9"/>
    <w:rsid w:val="002C1185"/>
    <w:rsid w:val="002C4E12"/>
    <w:rsid w:val="002C517D"/>
    <w:rsid w:val="002C6B58"/>
    <w:rsid w:val="002C6FA4"/>
    <w:rsid w:val="002D3013"/>
    <w:rsid w:val="002D7708"/>
    <w:rsid w:val="002E2951"/>
    <w:rsid w:val="002E3B30"/>
    <w:rsid w:val="002E75EA"/>
    <w:rsid w:val="002E7F64"/>
    <w:rsid w:val="002F0826"/>
    <w:rsid w:val="002F1BCD"/>
    <w:rsid w:val="002F4B14"/>
    <w:rsid w:val="002F5A31"/>
    <w:rsid w:val="003017B0"/>
    <w:rsid w:val="00302E37"/>
    <w:rsid w:val="00303EB4"/>
    <w:rsid w:val="0030692A"/>
    <w:rsid w:val="0031093C"/>
    <w:rsid w:val="003114B1"/>
    <w:rsid w:val="00314C4A"/>
    <w:rsid w:val="003152A2"/>
    <w:rsid w:val="00315F71"/>
    <w:rsid w:val="00320ECD"/>
    <w:rsid w:val="0032136A"/>
    <w:rsid w:val="00325616"/>
    <w:rsid w:val="00326DA3"/>
    <w:rsid w:val="003324BB"/>
    <w:rsid w:val="00332828"/>
    <w:rsid w:val="0033653A"/>
    <w:rsid w:val="00337D01"/>
    <w:rsid w:val="003434A5"/>
    <w:rsid w:val="00346267"/>
    <w:rsid w:val="00346ADC"/>
    <w:rsid w:val="003600A3"/>
    <w:rsid w:val="00360132"/>
    <w:rsid w:val="00361494"/>
    <w:rsid w:val="00361CC2"/>
    <w:rsid w:val="0036291D"/>
    <w:rsid w:val="003635F3"/>
    <w:rsid w:val="0036509D"/>
    <w:rsid w:val="00365C0A"/>
    <w:rsid w:val="003667E6"/>
    <w:rsid w:val="00367835"/>
    <w:rsid w:val="00367F97"/>
    <w:rsid w:val="00370384"/>
    <w:rsid w:val="00370F04"/>
    <w:rsid w:val="003718B8"/>
    <w:rsid w:val="00372AB1"/>
    <w:rsid w:val="003740F1"/>
    <w:rsid w:val="003750B2"/>
    <w:rsid w:val="00375401"/>
    <w:rsid w:val="00376A46"/>
    <w:rsid w:val="00377A8A"/>
    <w:rsid w:val="00382BD8"/>
    <w:rsid w:val="00383E66"/>
    <w:rsid w:val="0039075F"/>
    <w:rsid w:val="00390987"/>
    <w:rsid w:val="00391479"/>
    <w:rsid w:val="00393783"/>
    <w:rsid w:val="00393B64"/>
    <w:rsid w:val="00397AC9"/>
    <w:rsid w:val="003A3C5A"/>
    <w:rsid w:val="003A51EF"/>
    <w:rsid w:val="003A61AF"/>
    <w:rsid w:val="003B03BD"/>
    <w:rsid w:val="003B2FBD"/>
    <w:rsid w:val="003B314C"/>
    <w:rsid w:val="003B37C4"/>
    <w:rsid w:val="003B3A4A"/>
    <w:rsid w:val="003B600A"/>
    <w:rsid w:val="003C00D8"/>
    <w:rsid w:val="003C0C85"/>
    <w:rsid w:val="003C2C3F"/>
    <w:rsid w:val="003C5B05"/>
    <w:rsid w:val="003C5C70"/>
    <w:rsid w:val="003D16EF"/>
    <w:rsid w:val="003D5A2D"/>
    <w:rsid w:val="003E0183"/>
    <w:rsid w:val="003E1D90"/>
    <w:rsid w:val="003E3357"/>
    <w:rsid w:val="003E33F0"/>
    <w:rsid w:val="003E5BF4"/>
    <w:rsid w:val="003E63B5"/>
    <w:rsid w:val="003F2585"/>
    <w:rsid w:val="003F45E6"/>
    <w:rsid w:val="003F46A0"/>
    <w:rsid w:val="003F7CAC"/>
    <w:rsid w:val="00402D5B"/>
    <w:rsid w:val="00403E7C"/>
    <w:rsid w:val="004071FF"/>
    <w:rsid w:val="0041200C"/>
    <w:rsid w:val="00412ECB"/>
    <w:rsid w:val="0041706F"/>
    <w:rsid w:val="004172D5"/>
    <w:rsid w:val="004202F4"/>
    <w:rsid w:val="00421C3B"/>
    <w:rsid w:val="00424D32"/>
    <w:rsid w:val="00424FFB"/>
    <w:rsid w:val="00431DE9"/>
    <w:rsid w:val="0043728A"/>
    <w:rsid w:val="004454F3"/>
    <w:rsid w:val="004470AB"/>
    <w:rsid w:val="004477A4"/>
    <w:rsid w:val="004527EE"/>
    <w:rsid w:val="00453014"/>
    <w:rsid w:val="00454270"/>
    <w:rsid w:val="0046025F"/>
    <w:rsid w:val="00460D19"/>
    <w:rsid w:val="004619A5"/>
    <w:rsid w:val="00465817"/>
    <w:rsid w:val="0046712F"/>
    <w:rsid w:val="004709E3"/>
    <w:rsid w:val="004721CB"/>
    <w:rsid w:val="00473066"/>
    <w:rsid w:val="004733EE"/>
    <w:rsid w:val="004759E3"/>
    <w:rsid w:val="004770B0"/>
    <w:rsid w:val="004804B8"/>
    <w:rsid w:val="00484489"/>
    <w:rsid w:val="00484C31"/>
    <w:rsid w:val="004867C0"/>
    <w:rsid w:val="00490372"/>
    <w:rsid w:val="004920CD"/>
    <w:rsid w:val="0049213A"/>
    <w:rsid w:val="00497BAE"/>
    <w:rsid w:val="004A48E9"/>
    <w:rsid w:val="004B0464"/>
    <w:rsid w:val="004B1434"/>
    <w:rsid w:val="004B5DF6"/>
    <w:rsid w:val="004C377A"/>
    <w:rsid w:val="004C76DA"/>
    <w:rsid w:val="004D0043"/>
    <w:rsid w:val="004D0CFD"/>
    <w:rsid w:val="004D2B6A"/>
    <w:rsid w:val="004D7DAF"/>
    <w:rsid w:val="004E2EF8"/>
    <w:rsid w:val="004E7140"/>
    <w:rsid w:val="004F0F4E"/>
    <w:rsid w:val="004F1F5F"/>
    <w:rsid w:val="004F252B"/>
    <w:rsid w:val="00502778"/>
    <w:rsid w:val="0050617A"/>
    <w:rsid w:val="005067F7"/>
    <w:rsid w:val="005077B8"/>
    <w:rsid w:val="0051154B"/>
    <w:rsid w:val="00511F20"/>
    <w:rsid w:val="0051252F"/>
    <w:rsid w:val="00515046"/>
    <w:rsid w:val="00515F64"/>
    <w:rsid w:val="00523977"/>
    <w:rsid w:val="005263A3"/>
    <w:rsid w:val="00526FAB"/>
    <w:rsid w:val="00527154"/>
    <w:rsid w:val="005372B7"/>
    <w:rsid w:val="00542ACA"/>
    <w:rsid w:val="0054334D"/>
    <w:rsid w:val="00545542"/>
    <w:rsid w:val="00547D2F"/>
    <w:rsid w:val="00551855"/>
    <w:rsid w:val="00551FEF"/>
    <w:rsid w:val="00553502"/>
    <w:rsid w:val="00563DEB"/>
    <w:rsid w:val="0056495F"/>
    <w:rsid w:val="00565ABE"/>
    <w:rsid w:val="00567B27"/>
    <w:rsid w:val="0057104F"/>
    <w:rsid w:val="00573BE9"/>
    <w:rsid w:val="00576F1A"/>
    <w:rsid w:val="00582B1A"/>
    <w:rsid w:val="00582ED9"/>
    <w:rsid w:val="00583CC5"/>
    <w:rsid w:val="00594BBB"/>
    <w:rsid w:val="00594F25"/>
    <w:rsid w:val="0059660B"/>
    <w:rsid w:val="00597A9D"/>
    <w:rsid w:val="005A07AA"/>
    <w:rsid w:val="005A07FD"/>
    <w:rsid w:val="005A34C8"/>
    <w:rsid w:val="005A38B3"/>
    <w:rsid w:val="005A3ED5"/>
    <w:rsid w:val="005A53D6"/>
    <w:rsid w:val="005B0054"/>
    <w:rsid w:val="005B045C"/>
    <w:rsid w:val="005B39CA"/>
    <w:rsid w:val="005B4FBC"/>
    <w:rsid w:val="005B60B3"/>
    <w:rsid w:val="005C2D70"/>
    <w:rsid w:val="005C43FD"/>
    <w:rsid w:val="005C59CE"/>
    <w:rsid w:val="005C5CFA"/>
    <w:rsid w:val="005C67B5"/>
    <w:rsid w:val="005C7050"/>
    <w:rsid w:val="005C7844"/>
    <w:rsid w:val="005D3182"/>
    <w:rsid w:val="005E0F87"/>
    <w:rsid w:val="005E2867"/>
    <w:rsid w:val="005F0229"/>
    <w:rsid w:val="005F0EA4"/>
    <w:rsid w:val="005F2948"/>
    <w:rsid w:val="0060570C"/>
    <w:rsid w:val="006063BF"/>
    <w:rsid w:val="00606EE5"/>
    <w:rsid w:val="006116E7"/>
    <w:rsid w:val="006119BC"/>
    <w:rsid w:val="006125CE"/>
    <w:rsid w:val="006154D3"/>
    <w:rsid w:val="00620E64"/>
    <w:rsid w:val="006211A2"/>
    <w:rsid w:val="00622F6D"/>
    <w:rsid w:val="00623B2E"/>
    <w:rsid w:val="00626540"/>
    <w:rsid w:val="006313D0"/>
    <w:rsid w:val="00631EBB"/>
    <w:rsid w:val="006376DF"/>
    <w:rsid w:val="006411BC"/>
    <w:rsid w:val="006414A9"/>
    <w:rsid w:val="00641E7B"/>
    <w:rsid w:val="006434E3"/>
    <w:rsid w:val="00644236"/>
    <w:rsid w:val="0065345B"/>
    <w:rsid w:val="006554D3"/>
    <w:rsid w:val="00657B37"/>
    <w:rsid w:val="00661ED3"/>
    <w:rsid w:val="00663BA3"/>
    <w:rsid w:val="00667658"/>
    <w:rsid w:val="00672477"/>
    <w:rsid w:val="006742F6"/>
    <w:rsid w:val="006755BB"/>
    <w:rsid w:val="00675A6D"/>
    <w:rsid w:val="00677C52"/>
    <w:rsid w:val="006800F6"/>
    <w:rsid w:val="00681C9D"/>
    <w:rsid w:val="00686B00"/>
    <w:rsid w:val="00694E1C"/>
    <w:rsid w:val="00696829"/>
    <w:rsid w:val="006A045C"/>
    <w:rsid w:val="006A0B48"/>
    <w:rsid w:val="006A633D"/>
    <w:rsid w:val="006B19C6"/>
    <w:rsid w:val="006B2F4E"/>
    <w:rsid w:val="006B454A"/>
    <w:rsid w:val="006B79AE"/>
    <w:rsid w:val="006C133A"/>
    <w:rsid w:val="006C6D0B"/>
    <w:rsid w:val="006C7CD9"/>
    <w:rsid w:val="006D06C7"/>
    <w:rsid w:val="006D12F0"/>
    <w:rsid w:val="006D3200"/>
    <w:rsid w:val="006D5AA6"/>
    <w:rsid w:val="006E003A"/>
    <w:rsid w:val="006E0DFC"/>
    <w:rsid w:val="006E2923"/>
    <w:rsid w:val="006E2C53"/>
    <w:rsid w:val="006E2D64"/>
    <w:rsid w:val="006E3561"/>
    <w:rsid w:val="006E5C3C"/>
    <w:rsid w:val="006E7453"/>
    <w:rsid w:val="006F2D84"/>
    <w:rsid w:val="006F7435"/>
    <w:rsid w:val="007009BC"/>
    <w:rsid w:val="007012E5"/>
    <w:rsid w:val="007021F7"/>
    <w:rsid w:val="00704514"/>
    <w:rsid w:val="00710764"/>
    <w:rsid w:val="00711C42"/>
    <w:rsid w:val="007120A2"/>
    <w:rsid w:val="00716676"/>
    <w:rsid w:val="00716829"/>
    <w:rsid w:val="00717AE1"/>
    <w:rsid w:val="007223BE"/>
    <w:rsid w:val="00722BEB"/>
    <w:rsid w:val="00726257"/>
    <w:rsid w:val="00731516"/>
    <w:rsid w:val="00733B17"/>
    <w:rsid w:val="007412A8"/>
    <w:rsid w:val="00743CA5"/>
    <w:rsid w:val="0074502E"/>
    <w:rsid w:val="00745101"/>
    <w:rsid w:val="0074602C"/>
    <w:rsid w:val="00747FA6"/>
    <w:rsid w:val="00750169"/>
    <w:rsid w:val="00751149"/>
    <w:rsid w:val="00751DF1"/>
    <w:rsid w:val="0075505C"/>
    <w:rsid w:val="007561DB"/>
    <w:rsid w:val="00756D1A"/>
    <w:rsid w:val="00761C5C"/>
    <w:rsid w:val="0076355B"/>
    <w:rsid w:val="00766250"/>
    <w:rsid w:val="00766768"/>
    <w:rsid w:val="00767439"/>
    <w:rsid w:val="00770363"/>
    <w:rsid w:val="00771B67"/>
    <w:rsid w:val="00772291"/>
    <w:rsid w:val="007731A2"/>
    <w:rsid w:val="00775688"/>
    <w:rsid w:val="00777755"/>
    <w:rsid w:val="0078491A"/>
    <w:rsid w:val="0078573B"/>
    <w:rsid w:val="00791510"/>
    <w:rsid w:val="007924D0"/>
    <w:rsid w:val="00793904"/>
    <w:rsid w:val="00793CCC"/>
    <w:rsid w:val="00796000"/>
    <w:rsid w:val="007969C4"/>
    <w:rsid w:val="0079706C"/>
    <w:rsid w:val="00797342"/>
    <w:rsid w:val="007A35EC"/>
    <w:rsid w:val="007A4623"/>
    <w:rsid w:val="007A5028"/>
    <w:rsid w:val="007C4F70"/>
    <w:rsid w:val="007D15BE"/>
    <w:rsid w:val="007D1F66"/>
    <w:rsid w:val="007D3ACD"/>
    <w:rsid w:val="007D3F00"/>
    <w:rsid w:val="007D4132"/>
    <w:rsid w:val="007D609C"/>
    <w:rsid w:val="007D73B1"/>
    <w:rsid w:val="007E6706"/>
    <w:rsid w:val="007E7E6C"/>
    <w:rsid w:val="007F34F9"/>
    <w:rsid w:val="007F7388"/>
    <w:rsid w:val="007F73E9"/>
    <w:rsid w:val="008004D9"/>
    <w:rsid w:val="00802E11"/>
    <w:rsid w:val="008062A8"/>
    <w:rsid w:val="0080723D"/>
    <w:rsid w:val="008116FB"/>
    <w:rsid w:val="00812112"/>
    <w:rsid w:val="008134E5"/>
    <w:rsid w:val="00813C08"/>
    <w:rsid w:val="00816D1C"/>
    <w:rsid w:val="00817449"/>
    <w:rsid w:val="00817530"/>
    <w:rsid w:val="00821034"/>
    <w:rsid w:val="00821755"/>
    <w:rsid w:val="008241FF"/>
    <w:rsid w:val="008304E9"/>
    <w:rsid w:val="00831D3A"/>
    <w:rsid w:val="00831DA6"/>
    <w:rsid w:val="00832A44"/>
    <w:rsid w:val="00833094"/>
    <w:rsid w:val="00833A67"/>
    <w:rsid w:val="008413C9"/>
    <w:rsid w:val="00846749"/>
    <w:rsid w:val="00854153"/>
    <w:rsid w:val="008544BE"/>
    <w:rsid w:val="008561F4"/>
    <w:rsid w:val="00857E0D"/>
    <w:rsid w:val="0086071E"/>
    <w:rsid w:val="00862D5C"/>
    <w:rsid w:val="00864260"/>
    <w:rsid w:val="00874BB7"/>
    <w:rsid w:val="008750E2"/>
    <w:rsid w:val="00876205"/>
    <w:rsid w:val="00881671"/>
    <w:rsid w:val="00881F9C"/>
    <w:rsid w:val="00882EC4"/>
    <w:rsid w:val="00883D42"/>
    <w:rsid w:val="0088694C"/>
    <w:rsid w:val="00886F07"/>
    <w:rsid w:val="00886F0C"/>
    <w:rsid w:val="008875DC"/>
    <w:rsid w:val="00887EB7"/>
    <w:rsid w:val="00890EE1"/>
    <w:rsid w:val="00895352"/>
    <w:rsid w:val="00896079"/>
    <w:rsid w:val="008960B8"/>
    <w:rsid w:val="00897ED1"/>
    <w:rsid w:val="008A07B8"/>
    <w:rsid w:val="008A2563"/>
    <w:rsid w:val="008A2757"/>
    <w:rsid w:val="008A3550"/>
    <w:rsid w:val="008A5B91"/>
    <w:rsid w:val="008A6024"/>
    <w:rsid w:val="008A6CDF"/>
    <w:rsid w:val="008B13CF"/>
    <w:rsid w:val="008B143E"/>
    <w:rsid w:val="008B1F90"/>
    <w:rsid w:val="008B479A"/>
    <w:rsid w:val="008B6B31"/>
    <w:rsid w:val="008B76F0"/>
    <w:rsid w:val="008B7F10"/>
    <w:rsid w:val="008C2578"/>
    <w:rsid w:val="008C3BDF"/>
    <w:rsid w:val="008C5D8B"/>
    <w:rsid w:val="008C6B73"/>
    <w:rsid w:val="008D225F"/>
    <w:rsid w:val="008D2514"/>
    <w:rsid w:val="008D26E0"/>
    <w:rsid w:val="008D5F34"/>
    <w:rsid w:val="008D697D"/>
    <w:rsid w:val="008D6C8A"/>
    <w:rsid w:val="008E018A"/>
    <w:rsid w:val="008E0A68"/>
    <w:rsid w:val="008E1312"/>
    <w:rsid w:val="008E2C8E"/>
    <w:rsid w:val="008E3D5F"/>
    <w:rsid w:val="008E3E66"/>
    <w:rsid w:val="008E45CE"/>
    <w:rsid w:val="008E4765"/>
    <w:rsid w:val="008E70A3"/>
    <w:rsid w:val="008E7A6F"/>
    <w:rsid w:val="008F0094"/>
    <w:rsid w:val="008F22E4"/>
    <w:rsid w:val="0090033C"/>
    <w:rsid w:val="00901963"/>
    <w:rsid w:val="009020E3"/>
    <w:rsid w:val="00904D65"/>
    <w:rsid w:val="009051F1"/>
    <w:rsid w:val="00905290"/>
    <w:rsid w:val="009073C1"/>
    <w:rsid w:val="00907A74"/>
    <w:rsid w:val="00910D1C"/>
    <w:rsid w:val="00912D5E"/>
    <w:rsid w:val="00913AE3"/>
    <w:rsid w:val="0091547D"/>
    <w:rsid w:val="009162B4"/>
    <w:rsid w:val="00920C44"/>
    <w:rsid w:val="00922A95"/>
    <w:rsid w:val="00930C84"/>
    <w:rsid w:val="00932D5D"/>
    <w:rsid w:val="00942DD0"/>
    <w:rsid w:val="00945572"/>
    <w:rsid w:val="0094689A"/>
    <w:rsid w:val="00953480"/>
    <w:rsid w:val="00953546"/>
    <w:rsid w:val="009547AD"/>
    <w:rsid w:val="00954C50"/>
    <w:rsid w:val="009569E0"/>
    <w:rsid w:val="00957514"/>
    <w:rsid w:val="00957C68"/>
    <w:rsid w:val="00960CC8"/>
    <w:rsid w:val="00961297"/>
    <w:rsid w:val="009620FF"/>
    <w:rsid w:val="0096328C"/>
    <w:rsid w:val="00964509"/>
    <w:rsid w:val="009655DC"/>
    <w:rsid w:val="009705CE"/>
    <w:rsid w:val="009747A0"/>
    <w:rsid w:val="00976F76"/>
    <w:rsid w:val="00980048"/>
    <w:rsid w:val="00981FBD"/>
    <w:rsid w:val="009852E2"/>
    <w:rsid w:val="00985738"/>
    <w:rsid w:val="00986711"/>
    <w:rsid w:val="0098689A"/>
    <w:rsid w:val="00987798"/>
    <w:rsid w:val="00993C74"/>
    <w:rsid w:val="009957BB"/>
    <w:rsid w:val="009A0165"/>
    <w:rsid w:val="009A27AA"/>
    <w:rsid w:val="009B5D8B"/>
    <w:rsid w:val="009B78AB"/>
    <w:rsid w:val="009C439C"/>
    <w:rsid w:val="009C47D0"/>
    <w:rsid w:val="009C48B8"/>
    <w:rsid w:val="009C50B3"/>
    <w:rsid w:val="009C552E"/>
    <w:rsid w:val="009C5625"/>
    <w:rsid w:val="009D21B6"/>
    <w:rsid w:val="009D35CC"/>
    <w:rsid w:val="009D625B"/>
    <w:rsid w:val="009D6BFE"/>
    <w:rsid w:val="009E02A2"/>
    <w:rsid w:val="009E2E6D"/>
    <w:rsid w:val="009E604A"/>
    <w:rsid w:val="009E6DBD"/>
    <w:rsid w:val="009E7830"/>
    <w:rsid w:val="009E7BA9"/>
    <w:rsid w:val="009F03F3"/>
    <w:rsid w:val="009F0E25"/>
    <w:rsid w:val="009F21A7"/>
    <w:rsid w:val="009F2E56"/>
    <w:rsid w:val="009F2F24"/>
    <w:rsid w:val="009F3F3E"/>
    <w:rsid w:val="009F4E4A"/>
    <w:rsid w:val="009F5FA4"/>
    <w:rsid w:val="009F778C"/>
    <w:rsid w:val="009F78BE"/>
    <w:rsid w:val="00A02275"/>
    <w:rsid w:val="00A02B8B"/>
    <w:rsid w:val="00A05C1D"/>
    <w:rsid w:val="00A1033F"/>
    <w:rsid w:val="00A10427"/>
    <w:rsid w:val="00A10F9E"/>
    <w:rsid w:val="00A124F8"/>
    <w:rsid w:val="00A13417"/>
    <w:rsid w:val="00A139AA"/>
    <w:rsid w:val="00A14E63"/>
    <w:rsid w:val="00A22BF5"/>
    <w:rsid w:val="00A23186"/>
    <w:rsid w:val="00A23C68"/>
    <w:rsid w:val="00A24399"/>
    <w:rsid w:val="00A300F2"/>
    <w:rsid w:val="00A32463"/>
    <w:rsid w:val="00A33EF4"/>
    <w:rsid w:val="00A346A9"/>
    <w:rsid w:val="00A35A6F"/>
    <w:rsid w:val="00A42C44"/>
    <w:rsid w:val="00A44359"/>
    <w:rsid w:val="00A45D14"/>
    <w:rsid w:val="00A478EE"/>
    <w:rsid w:val="00A54EF7"/>
    <w:rsid w:val="00A60C25"/>
    <w:rsid w:val="00A60C70"/>
    <w:rsid w:val="00A610FA"/>
    <w:rsid w:val="00A64F5B"/>
    <w:rsid w:val="00A6572F"/>
    <w:rsid w:val="00A74ED0"/>
    <w:rsid w:val="00A774CF"/>
    <w:rsid w:val="00A8062C"/>
    <w:rsid w:val="00A818D2"/>
    <w:rsid w:val="00A83FED"/>
    <w:rsid w:val="00A8554D"/>
    <w:rsid w:val="00A87371"/>
    <w:rsid w:val="00A9364E"/>
    <w:rsid w:val="00A94EF8"/>
    <w:rsid w:val="00A970BE"/>
    <w:rsid w:val="00AA3193"/>
    <w:rsid w:val="00AA3B65"/>
    <w:rsid w:val="00AA4FA3"/>
    <w:rsid w:val="00AA7131"/>
    <w:rsid w:val="00AB0805"/>
    <w:rsid w:val="00AB4C56"/>
    <w:rsid w:val="00AB7409"/>
    <w:rsid w:val="00AC2A26"/>
    <w:rsid w:val="00AC30B6"/>
    <w:rsid w:val="00AC408E"/>
    <w:rsid w:val="00AC7BD0"/>
    <w:rsid w:val="00AD0711"/>
    <w:rsid w:val="00AD215E"/>
    <w:rsid w:val="00AD4A04"/>
    <w:rsid w:val="00AE1511"/>
    <w:rsid w:val="00AE3EE0"/>
    <w:rsid w:val="00AE75E3"/>
    <w:rsid w:val="00AE7E6C"/>
    <w:rsid w:val="00AF2941"/>
    <w:rsid w:val="00AF4888"/>
    <w:rsid w:val="00AF4EC6"/>
    <w:rsid w:val="00AF55D7"/>
    <w:rsid w:val="00AF6A5E"/>
    <w:rsid w:val="00AF71E9"/>
    <w:rsid w:val="00AF7BC8"/>
    <w:rsid w:val="00B009A4"/>
    <w:rsid w:val="00B016DA"/>
    <w:rsid w:val="00B022D8"/>
    <w:rsid w:val="00B02850"/>
    <w:rsid w:val="00B03231"/>
    <w:rsid w:val="00B044DD"/>
    <w:rsid w:val="00B0532D"/>
    <w:rsid w:val="00B076A7"/>
    <w:rsid w:val="00B11C13"/>
    <w:rsid w:val="00B13F5B"/>
    <w:rsid w:val="00B161E3"/>
    <w:rsid w:val="00B220F0"/>
    <w:rsid w:val="00B234EE"/>
    <w:rsid w:val="00B24EE7"/>
    <w:rsid w:val="00B27D8B"/>
    <w:rsid w:val="00B308CA"/>
    <w:rsid w:val="00B30D01"/>
    <w:rsid w:val="00B317F4"/>
    <w:rsid w:val="00B408AE"/>
    <w:rsid w:val="00B420A4"/>
    <w:rsid w:val="00B42970"/>
    <w:rsid w:val="00B4363C"/>
    <w:rsid w:val="00B4470B"/>
    <w:rsid w:val="00B475AC"/>
    <w:rsid w:val="00B50A56"/>
    <w:rsid w:val="00B50BE2"/>
    <w:rsid w:val="00B5325B"/>
    <w:rsid w:val="00B54ADD"/>
    <w:rsid w:val="00B55310"/>
    <w:rsid w:val="00B6243E"/>
    <w:rsid w:val="00B71729"/>
    <w:rsid w:val="00B72433"/>
    <w:rsid w:val="00B74A6B"/>
    <w:rsid w:val="00B76104"/>
    <w:rsid w:val="00B779C9"/>
    <w:rsid w:val="00B804C1"/>
    <w:rsid w:val="00B82454"/>
    <w:rsid w:val="00B84B45"/>
    <w:rsid w:val="00B84D82"/>
    <w:rsid w:val="00B864DF"/>
    <w:rsid w:val="00B87277"/>
    <w:rsid w:val="00B94D31"/>
    <w:rsid w:val="00B94ED0"/>
    <w:rsid w:val="00B95487"/>
    <w:rsid w:val="00BA033F"/>
    <w:rsid w:val="00BA2211"/>
    <w:rsid w:val="00BA2637"/>
    <w:rsid w:val="00BA40DC"/>
    <w:rsid w:val="00BA5551"/>
    <w:rsid w:val="00BA66CE"/>
    <w:rsid w:val="00BA70E3"/>
    <w:rsid w:val="00BA73EE"/>
    <w:rsid w:val="00BB05E3"/>
    <w:rsid w:val="00BB1F06"/>
    <w:rsid w:val="00BB2E77"/>
    <w:rsid w:val="00BB460C"/>
    <w:rsid w:val="00BB473C"/>
    <w:rsid w:val="00BB6011"/>
    <w:rsid w:val="00BC20DB"/>
    <w:rsid w:val="00BC35DC"/>
    <w:rsid w:val="00BC3E45"/>
    <w:rsid w:val="00BC414B"/>
    <w:rsid w:val="00BC66E7"/>
    <w:rsid w:val="00BD0D75"/>
    <w:rsid w:val="00BD73C4"/>
    <w:rsid w:val="00BE645B"/>
    <w:rsid w:val="00BE6C2E"/>
    <w:rsid w:val="00BE7CAB"/>
    <w:rsid w:val="00BF5EA3"/>
    <w:rsid w:val="00C01BD1"/>
    <w:rsid w:val="00C04371"/>
    <w:rsid w:val="00C04DE4"/>
    <w:rsid w:val="00C0511A"/>
    <w:rsid w:val="00C05247"/>
    <w:rsid w:val="00C0728F"/>
    <w:rsid w:val="00C073A0"/>
    <w:rsid w:val="00C10129"/>
    <w:rsid w:val="00C11FC2"/>
    <w:rsid w:val="00C1224D"/>
    <w:rsid w:val="00C12545"/>
    <w:rsid w:val="00C12BEC"/>
    <w:rsid w:val="00C17815"/>
    <w:rsid w:val="00C206B2"/>
    <w:rsid w:val="00C24632"/>
    <w:rsid w:val="00C2484C"/>
    <w:rsid w:val="00C27847"/>
    <w:rsid w:val="00C31A2E"/>
    <w:rsid w:val="00C31D14"/>
    <w:rsid w:val="00C324DB"/>
    <w:rsid w:val="00C336D7"/>
    <w:rsid w:val="00C346C4"/>
    <w:rsid w:val="00C35241"/>
    <w:rsid w:val="00C362C1"/>
    <w:rsid w:val="00C4000A"/>
    <w:rsid w:val="00C405F8"/>
    <w:rsid w:val="00C4270D"/>
    <w:rsid w:val="00C42C2A"/>
    <w:rsid w:val="00C4650C"/>
    <w:rsid w:val="00C5373F"/>
    <w:rsid w:val="00C53BD5"/>
    <w:rsid w:val="00C63B71"/>
    <w:rsid w:val="00C64153"/>
    <w:rsid w:val="00C6420D"/>
    <w:rsid w:val="00C64ED0"/>
    <w:rsid w:val="00C678F5"/>
    <w:rsid w:val="00C67A58"/>
    <w:rsid w:val="00C70431"/>
    <w:rsid w:val="00C70D16"/>
    <w:rsid w:val="00C70E00"/>
    <w:rsid w:val="00C7425D"/>
    <w:rsid w:val="00C77340"/>
    <w:rsid w:val="00C777D6"/>
    <w:rsid w:val="00C80E92"/>
    <w:rsid w:val="00C830DB"/>
    <w:rsid w:val="00C83811"/>
    <w:rsid w:val="00C83A6D"/>
    <w:rsid w:val="00C83F2B"/>
    <w:rsid w:val="00C8672A"/>
    <w:rsid w:val="00C86818"/>
    <w:rsid w:val="00C90B75"/>
    <w:rsid w:val="00C91F15"/>
    <w:rsid w:val="00C949EC"/>
    <w:rsid w:val="00C950D7"/>
    <w:rsid w:val="00C97F1A"/>
    <w:rsid w:val="00CA26C8"/>
    <w:rsid w:val="00CA54C3"/>
    <w:rsid w:val="00CA6A64"/>
    <w:rsid w:val="00CA726B"/>
    <w:rsid w:val="00CA75B3"/>
    <w:rsid w:val="00CA7A3B"/>
    <w:rsid w:val="00CA7C02"/>
    <w:rsid w:val="00CB4065"/>
    <w:rsid w:val="00CB60B9"/>
    <w:rsid w:val="00CC09F1"/>
    <w:rsid w:val="00CC5922"/>
    <w:rsid w:val="00CC66EA"/>
    <w:rsid w:val="00CC71E4"/>
    <w:rsid w:val="00CD0DCD"/>
    <w:rsid w:val="00CD4097"/>
    <w:rsid w:val="00CD4DC4"/>
    <w:rsid w:val="00CD5014"/>
    <w:rsid w:val="00CD582B"/>
    <w:rsid w:val="00CD7884"/>
    <w:rsid w:val="00CE16E7"/>
    <w:rsid w:val="00CE1D08"/>
    <w:rsid w:val="00CE5212"/>
    <w:rsid w:val="00CF5B87"/>
    <w:rsid w:val="00CF6F8D"/>
    <w:rsid w:val="00CF716D"/>
    <w:rsid w:val="00CF7828"/>
    <w:rsid w:val="00D02E02"/>
    <w:rsid w:val="00D03EB3"/>
    <w:rsid w:val="00D03FDE"/>
    <w:rsid w:val="00D07A11"/>
    <w:rsid w:val="00D10413"/>
    <w:rsid w:val="00D10C05"/>
    <w:rsid w:val="00D12C20"/>
    <w:rsid w:val="00D12DAD"/>
    <w:rsid w:val="00D130F1"/>
    <w:rsid w:val="00D13A85"/>
    <w:rsid w:val="00D13D75"/>
    <w:rsid w:val="00D15E73"/>
    <w:rsid w:val="00D169BF"/>
    <w:rsid w:val="00D16A59"/>
    <w:rsid w:val="00D1702F"/>
    <w:rsid w:val="00D17363"/>
    <w:rsid w:val="00D20DC3"/>
    <w:rsid w:val="00D21728"/>
    <w:rsid w:val="00D23D9A"/>
    <w:rsid w:val="00D27789"/>
    <w:rsid w:val="00D30A60"/>
    <w:rsid w:val="00D31257"/>
    <w:rsid w:val="00D31936"/>
    <w:rsid w:val="00D3225C"/>
    <w:rsid w:val="00D358B5"/>
    <w:rsid w:val="00D40DDA"/>
    <w:rsid w:val="00D434EF"/>
    <w:rsid w:val="00D47480"/>
    <w:rsid w:val="00D5449A"/>
    <w:rsid w:val="00D56608"/>
    <w:rsid w:val="00D567D1"/>
    <w:rsid w:val="00D62151"/>
    <w:rsid w:val="00D6427F"/>
    <w:rsid w:val="00D666B9"/>
    <w:rsid w:val="00D71323"/>
    <w:rsid w:val="00D718DC"/>
    <w:rsid w:val="00D72900"/>
    <w:rsid w:val="00D77A59"/>
    <w:rsid w:val="00D802F6"/>
    <w:rsid w:val="00D83723"/>
    <w:rsid w:val="00D85438"/>
    <w:rsid w:val="00D8689B"/>
    <w:rsid w:val="00D90346"/>
    <w:rsid w:val="00D94EB2"/>
    <w:rsid w:val="00D96F21"/>
    <w:rsid w:val="00DA3CBB"/>
    <w:rsid w:val="00DA3DE9"/>
    <w:rsid w:val="00DA482B"/>
    <w:rsid w:val="00DA4A90"/>
    <w:rsid w:val="00DA51F3"/>
    <w:rsid w:val="00DA73C7"/>
    <w:rsid w:val="00DB0368"/>
    <w:rsid w:val="00DB053F"/>
    <w:rsid w:val="00DB159E"/>
    <w:rsid w:val="00DC13F6"/>
    <w:rsid w:val="00DC243E"/>
    <w:rsid w:val="00DC4271"/>
    <w:rsid w:val="00DD0986"/>
    <w:rsid w:val="00DD113A"/>
    <w:rsid w:val="00DD16F0"/>
    <w:rsid w:val="00DD23A3"/>
    <w:rsid w:val="00DD2914"/>
    <w:rsid w:val="00DD5EE4"/>
    <w:rsid w:val="00DD6219"/>
    <w:rsid w:val="00DD64C2"/>
    <w:rsid w:val="00DD7E44"/>
    <w:rsid w:val="00DE0045"/>
    <w:rsid w:val="00DE0B10"/>
    <w:rsid w:val="00DE4B54"/>
    <w:rsid w:val="00DE68A5"/>
    <w:rsid w:val="00DF177A"/>
    <w:rsid w:val="00DF3919"/>
    <w:rsid w:val="00DF3FBF"/>
    <w:rsid w:val="00E0203B"/>
    <w:rsid w:val="00E05CBF"/>
    <w:rsid w:val="00E06D84"/>
    <w:rsid w:val="00E077D2"/>
    <w:rsid w:val="00E07E97"/>
    <w:rsid w:val="00E12FAA"/>
    <w:rsid w:val="00E1715E"/>
    <w:rsid w:val="00E17FD1"/>
    <w:rsid w:val="00E20969"/>
    <w:rsid w:val="00E2275E"/>
    <w:rsid w:val="00E25562"/>
    <w:rsid w:val="00E2679A"/>
    <w:rsid w:val="00E270E1"/>
    <w:rsid w:val="00E30F31"/>
    <w:rsid w:val="00E312E9"/>
    <w:rsid w:val="00E31EFC"/>
    <w:rsid w:val="00E322F1"/>
    <w:rsid w:val="00E34F11"/>
    <w:rsid w:val="00E36FD3"/>
    <w:rsid w:val="00E37B26"/>
    <w:rsid w:val="00E408E4"/>
    <w:rsid w:val="00E41FC0"/>
    <w:rsid w:val="00E456F6"/>
    <w:rsid w:val="00E47B4F"/>
    <w:rsid w:val="00E5339E"/>
    <w:rsid w:val="00E54103"/>
    <w:rsid w:val="00E56298"/>
    <w:rsid w:val="00E618EC"/>
    <w:rsid w:val="00E6283C"/>
    <w:rsid w:val="00E6364E"/>
    <w:rsid w:val="00E63EC6"/>
    <w:rsid w:val="00E643EA"/>
    <w:rsid w:val="00E6521F"/>
    <w:rsid w:val="00E70630"/>
    <w:rsid w:val="00E71D8D"/>
    <w:rsid w:val="00E723E2"/>
    <w:rsid w:val="00E7412E"/>
    <w:rsid w:val="00E84D2E"/>
    <w:rsid w:val="00E85D5C"/>
    <w:rsid w:val="00E94054"/>
    <w:rsid w:val="00EA41EB"/>
    <w:rsid w:val="00EA5633"/>
    <w:rsid w:val="00EA69B8"/>
    <w:rsid w:val="00EA70B9"/>
    <w:rsid w:val="00EB3144"/>
    <w:rsid w:val="00EB35E5"/>
    <w:rsid w:val="00EB4CB4"/>
    <w:rsid w:val="00EC14C0"/>
    <w:rsid w:val="00EC2A5D"/>
    <w:rsid w:val="00EC2F1F"/>
    <w:rsid w:val="00EC5561"/>
    <w:rsid w:val="00EC6B0D"/>
    <w:rsid w:val="00EC6F62"/>
    <w:rsid w:val="00EC7F5A"/>
    <w:rsid w:val="00ED115E"/>
    <w:rsid w:val="00ED1430"/>
    <w:rsid w:val="00ED24B4"/>
    <w:rsid w:val="00ED2842"/>
    <w:rsid w:val="00EE037E"/>
    <w:rsid w:val="00EE1FA2"/>
    <w:rsid w:val="00EE7364"/>
    <w:rsid w:val="00EF0196"/>
    <w:rsid w:val="00EF0FCD"/>
    <w:rsid w:val="00EF2102"/>
    <w:rsid w:val="00EF2944"/>
    <w:rsid w:val="00EF372A"/>
    <w:rsid w:val="00EF4811"/>
    <w:rsid w:val="00EF72A1"/>
    <w:rsid w:val="00F00FDD"/>
    <w:rsid w:val="00F01879"/>
    <w:rsid w:val="00F019E7"/>
    <w:rsid w:val="00F01CA0"/>
    <w:rsid w:val="00F034D8"/>
    <w:rsid w:val="00F060DB"/>
    <w:rsid w:val="00F060E0"/>
    <w:rsid w:val="00F06CDD"/>
    <w:rsid w:val="00F108FF"/>
    <w:rsid w:val="00F109CD"/>
    <w:rsid w:val="00F158B6"/>
    <w:rsid w:val="00F16190"/>
    <w:rsid w:val="00F16AB8"/>
    <w:rsid w:val="00F17616"/>
    <w:rsid w:val="00F2336D"/>
    <w:rsid w:val="00F2507F"/>
    <w:rsid w:val="00F26374"/>
    <w:rsid w:val="00F26A46"/>
    <w:rsid w:val="00F26D0F"/>
    <w:rsid w:val="00F26D96"/>
    <w:rsid w:val="00F27D01"/>
    <w:rsid w:val="00F27D0B"/>
    <w:rsid w:val="00F307CB"/>
    <w:rsid w:val="00F31238"/>
    <w:rsid w:val="00F3254E"/>
    <w:rsid w:val="00F32F87"/>
    <w:rsid w:val="00F34073"/>
    <w:rsid w:val="00F355A2"/>
    <w:rsid w:val="00F37CCC"/>
    <w:rsid w:val="00F40572"/>
    <w:rsid w:val="00F40ACF"/>
    <w:rsid w:val="00F411F7"/>
    <w:rsid w:val="00F4308B"/>
    <w:rsid w:val="00F43220"/>
    <w:rsid w:val="00F455F9"/>
    <w:rsid w:val="00F4600C"/>
    <w:rsid w:val="00F504BF"/>
    <w:rsid w:val="00F535D1"/>
    <w:rsid w:val="00F536F2"/>
    <w:rsid w:val="00F55B57"/>
    <w:rsid w:val="00F604B9"/>
    <w:rsid w:val="00F63097"/>
    <w:rsid w:val="00F63F61"/>
    <w:rsid w:val="00F666E5"/>
    <w:rsid w:val="00F6797A"/>
    <w:rsid w:val="00F70324"/>
    <w:rsid w:val="00F721BB"/>
    <w:rsid w:val="00F778B3"/>
    <w:rsid w:val="00F77E3A"/>
    <w:rsid w:val="00F81E6E"/>
    <w:rsid w:val="00F822BE"/>
    <w:rsid w:val="00F82EC3"/>
    <w:rsid w:val="00F87195"/>
    <w:rsid w:val="00F921CB"/>
    <w:rsid w:val="00F92C69"/>
    <w:rsid w:val="00F92F2C"/>
    <w:rsid w:val="00F9630C"/>
    <w:rsid w:val="00FA3839"/>
    <w:rsid w:val="00FA5746"/>
    <w:rsid w:val="00FA6E53"/>
    <w:rsid w:val="00FA763F"/>
    <w:rsid w:val="00FA7A46"/>
    <w:rsid w:val="00FB232A"/>
    <w:rsid w:val="00FB58B2"/>
    <w:rsid w:val="00FC1FC1"/>
    <w:rsid w:val="00FC2C14"/>
    <w:rsid w:val="00FC4933"/>
    <w:rsid w:val="00FD009C"/>
    <w:rsid w:val="00FD4684"/>
    <w:rsid w:val="00FD49CC"/>
    <w:rsid w:val="00FE06CD"/>
    <w:rsid w:val="00FE0857"/>
    <w:rsid w:val="00FE4963"/>
    <w:rsid w:val="00FE6DB7"/>
    <w:rsid w:val="00FE70EE"/>
    <w:rsid w:val="00FE745C"/>
    <w:rsid w:val="00FF2563"/>
    <w:rsid w:val="00FF2D96"/>
    <w:rsid w:val="00FF50BB"/>
    <w:rsid w:val="00FF5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88A3278"/>
  <w15:chartTrackingRefBased/>
  <w15:docId w15:val="{82B55EFB-BBCB-4A5C-A471-B990AC5B7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Normal (Web)" w:uiPriority="99"/>
    <w:lsdException w:name="HTML Preformatted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widowControl w:val="0"/>
    </w:pPr>
    <w:rPr>
      <w:kern w:val="2"/>
      <w:sz w:val="24"/>
      <w:szCs w:val="24"/>
    </w:rPr>
  </w:style>
  <w:style w:type="paragraph" w:styleId="1">
    <w:name w:val="heading 1"/>
    <w:basedOn w:val="a0"/>
    <w:next w:val="a0"/>
    <w:qFormat/>
    <w:pPr>
      <w:keepNext/>
      <w:spacing w:line="240" w:lineRule="exact"/>
      <w:ind w:left="75"/>
      <w:jc w:val="center"/>
      <w:outlineLvl w:val="0"/>
    </w:pPr>
    <w:rPr>
      <w:rFonts w:eastAsia="標楷體"/>
      <w:sz w:val="28"/>
      <w:shd w:val="pct15" w:color="auto" w:fill="FFFFFF"/>
    </w:rPr>
  </w:style>
  <w:style w:type="paragraph" w:styleId="3">
    <w:name w:val="heading 3"/>
    <w:basedOn w:val="a0"/>
    <w:next w:val="a0"/>
    <w:link w:val="30"/>
    <w:semiHidden/>
    <w:unhideWhenUsed/>
    <w:qFormat/>
    <w:rsid w:val="00EA5633"/>
    <w:pPr>
      <w:keepNext/>
      <w:spacing w:line="720" w:lineRule="auto"/>
      <w:outlineLvl w:val="2"/>
    </w:pPr>
    <w:rPr>
      <w:rFonts w:ascii="Calibri Light" w:hAnsi="Calibri Light"/>
      <w:b/>
      <w:bCs/>
      <w:sz w:val="36"/>
      <w:szCs w:val="3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annotation text"/>
    <w:basedOn w:val="a0"/>
    <w:link w:val="a5"/>
    <w:semiHidden/>
    <w:pPr>
      <w:adjustRightInd w:val="0"/>
      <w:spacing w:line="360" w:lineRule="atLeast"/>
    </w:pPr>
    <w:rPr>
      <w:kern w:val="0"/>
      <w:szCs w:val="20"/>
    </w:rPr>
  </w:style>
  <w:style w:type="paragraph" w:styleId="a">
    <w:name w:val="List Bullet"/>
    <w:basedOn w:val="a0"/>
    <w:autoRedefine/>
    <w:pPr>
      <w:numPr>
        <w:numId w:val="1"/>
      </w:numPr>
    </w:pPr>
  </w:style>
  <w:style w:type="paragraph" w:styleId="a6">
    <w:name w:val="Body Text Indent"/>
    <w:basedOn w:val="a0"/>
    <w:pPr>
      <w:adjustRightInd w:val="0"/>
      <w:spacing w:afterLines="50" w:after="120" w:line="360" w:lineRule="exact"/>
      <w:ind w:left="840" w:hangingChars="300" w:hanging="840"/>
      <w:textAlignment w:val="baseline"/>
    </w:pPr>
    <w:rPr>
      <w:rFonts w:ascii="標楷體" w:eastAsia="標楷體"/>
      <w:kern w:val="0"/>
      <w:sz w:val="28"/>
      <w:szCs w:val="20"/>
    </w:rPr>
  </w:style>
  <w:style w:type="paragraph" w:styleId="2">
    <w:name w:val="Body Text Indent 2"/>
    <w:basedOn w:val="a0"/>
    <w:pPr>
      <w:ind w:left="360"/>
      <w:jc w:val="both"/>
    </w:pPr>
  </w:style>
  <w:style w:type="paragraph" w:styleId="31">
    <w:name w:val="Body Text Indent 3"/>
    <w:basedOn w:val="a0"/>
    <w:pPr>
      <w:spacing w:line="400" w:lineRule="exact"/>
      <w:ind w:leftChars="100" w:left="912" w:hangingChars="280" w:hanging="672"/>
      <w:jc w:val="both"/>
    </w:pPr>
    <w:rPr>
      <w:rFonts w:eastAsia="標楷體"/>
    </w:rPr>
  </w:style>
  <w:style w:type="character" w:customStyle="1" w:styleId="sub20">
    <w:name w:val="sub20"/>
    <w:basedOn w:val="a1"/>
  </w:style>
  <w:style w:type="paragraph" w:styleId="a7">
    <w:name w:val="header"/>
    <w:basedOn w:val="a0"/>
    <w:link w:val="a8"/>
    <w:uiPriority w:val="99"/>
    <w:pPr>
      <w:tabs>
        <w:tab w:val="center" w:pos="4153"/>
        <w:tab w:val="right" w:pos="8306"/>
      </w:tabs>
      <w:adjustRightInd w:val="0"/>
      <w:snapToGrid w:val="0"/>
      <w:spacing w:line="360" w:lineRule="atLeast"/>
      <w:textAlignment w:val="baseline"/>
    </w:pPr>
    <w:rPr>
      <w:kern w:val="0"/>
      <w:sz w:val="20"/>
      <w:szCs w:val="20"/>
    </w:rPr>
  </w:style>
  <w:style w:type="paragraph" w:styleId="a9">
    <w:name w:val="footer"/>
    <w:basedOn w:val="a0"/>
    <w:link w:val="aa"/>
    <w:uiPriority w:val="99"/>
    <w:pPr>
      <w:tabs>
        <w:tab w:val="center" w:pos="4153"/>
        <w:tab w:val="right" w:pos="8306"/>
      </w:tabs>
      <w:adjustRightInd w:val="0"/>
      <w:spacing w:line="360" w:lineRule="atLeast"/>
      <w:textAlignment w:val="baseline"/>
    </w:pPr>
    <w:rPr>
      <w:kern w:val="0"/>
      <w:sz w:val="20"/>
      <w:szCs w:val="20"/>
    </w:rPr>
  </w:style>
  <w:style w:type="character" w:customStyle="1" w:styleId="sub15h1">
    <w:name w:val="sub15h1"/>
    <w:rPr>
      <w:rFonts w:ascii="sө" w:hAnsi="sө" w:hint="default"/>
      <w:b/>
      <w:bCs/>
      <w:strike w:val="0"/>
      <w:dstrike w:val="0"/>
      <w:color w:val="CC3333"/>
      <w:sz w:val="15"/>
      <w:szCs w:val="15"/>
      <w:u w:val="none"/>
      <w:effect w:val="none"/>
    </w:rPr>
  </w:style>
  <w:style w:type="paragraph" w:styleId="Web">
    <w:name w:val="Normal (Web)"/>
    <w:basedOn w:val="a0"/>
    <w:uiPriority w:val="99"/>
    <w:pPr>
      <w:widowControl/>
      <w:spacing w:before="100" w:beforeAutospacing="1" w:after="100" w:afterAutospacing="1"/>
    </w:pPr>
    <w:rPr>
      <w:rFonts w:ascii="新細明體" w:hAnsi="新細明體"/>
      <w:color w:val="000000"/>
      <w:kern w:val="0"/>
    </w:rPr>
  </w:style>
  <w:style w:type="paragraph" w:styleId="ab">
    <w:name w:val="Body Text"/>
    <w:basedOn w:val="a0"/>
    <w:pPr>
      <w:spacing w:line="240" w:lineRule="exact"/>
    </w:pPr>
    <w:rPr>
      <w:rFonts w:ascii="標楷體" w:eastAsia="標楷體" w:hAnsi="標楷體"/>
      <w:color w:val="333333"/>
      <w:szCs w:val="13"/>
    </w:rPr>
  </w:style>
  <w:style w:type="paragraph" w:styleId="ac">
    <w:name w:val="caption"/>
    <w:basedOn w:val="a0"/>
    <w:next w:val="a0"/>
    <w:qFormat/>
    <w:pPr>
      <w:spacing w:before="120" w:after="120"/>
    </w:pPr>
    <w:rPr>
      <w:sz w:val="20"/>
      <w:szCs w:val="20"/>
    </w:rPr>
  </w:style>
  <w:style w:type="character" w:styleId="ad">
    <w:name w:val="Strong"/>
    <w:qFormat/>
    <w:rPr>
      <w:b/>
      <w:bCs/>
    </w:rPr>
  </w:style>
  <w:style w:type="character" w:styleId="ae">
    <w:name w:val="Hyperlink"/>
    <w:uiPriority w:val="99"/>
    <w:rPr>
      <w:color w:val="0000FF"/>
      <w:u w:val="single"/>
    </w:rPr>
  </w:style>
  <w:style w:type="character" w:styleId="af">
    <w:name w:val="FollowedHyperlink"/>
    <w:uiPriority w:val="99"/>
    <w:rPr>
      <w:color w:val="800080"/>
      <w:u w:val="single"/>
    </w:rPr>
  </w:style>
  <w:style w:type="paragraph" w:styleId="af0">
    <w:name w:val="Balloon Text"/>
    <w:basedOn w:val="a0"/>
    <w:semiHidden/>
    <w:rsid w:val="00DE0B10"/>
    <w:rPr>
      <w:rFonts w:ascii="Arial" w:hAnsi="Arial"/>
      <w:sz w:val="18"/>
      <w:szCs w:val="18"/>
    </w:rPr>
  </w:style>
  <w:style w:type="paragraph" w:customStyle="1" w:styleId="20">
    <w:name w:val="2."/>
    <w:basedOn w:val="a0"/>
    <w:rsid w:val="00F6797A"/>
    <w:pPr>
      <w:adjustRightInd w:val="0"/>
      <w:snapToGrid w:val="0"/>
      <w:ind w:leftChars="-1" w:left="-2" w:firstLineChars="400" w:firstLine="1120"/>
      <w:jc w:val="both"/>
    </w:pPr>
    <w:rPr>
      <w:rFonts w:ascii="標楷體" w:eastAsia="標楷體" w:hAnsi="標楷體"/>
      <w:color w:val="000000"/>
      <w:sz w:val="28"/>
      <w:szCs w:val="30"/>
    </w:rPr>
  </w:style>
  <w:style w:type="character" w:customStyle="1" w:styleId="apple-converted-space">
    <w:name w:val="apple-converted-space"/>
    <w:rsid w:val="009C552E"/>
  </w:style>
  <w:style w:type="paragraph" w:styleId="af1">
    <w:name w:val="List Paragraph"/>
    <w:basedOn w:val="a0"/>
    <w:uiPriority w:val="34"/>
    <w:qFormat/>
    <w:rsid w:val="009C552E"/>
    <w:pPr>
      <w:ind w:leftChars="200" w:left="480"/>
    </w:pPr>
    <w:rPr>
      <w:rFonts w:ascii="Calibri" w:hAnsi="Calibri"/>
      <w:szCs w:val="22"/>
    </w:rPr>
  </w:style>
  <w:style w:type="character" w:customStyle="1" w:styleId="aa">
    <w:name w:val="頁尾 字元"/>
    <w:link w:val="a9"/>
    <w:uiPriority w:val="99"/>
    <w:rsid w:val="00393B64"/>
  </w:style>
  <w:style w:type="character" w:customStyle="1" w:styleId="a8">
    <w:name w:val="頁首 字元"/>
    <w:link w:val="a7"/>
    <w:uiPriority w:val="99"/>
    <w:rsid w:val="00B317F4"/>
  </w:style>
  <w:style w:type="paragraph" w:customStyle="1" w:styleId="EndNoteBibliography">
    <w:name w:val="EndNote Bibliography"/>
    <w:basedOn w:val="a0"/>
    <w:link w:val="EndNoteBibliography0"/>
    <w:rsid w:val="00D56608"/>
    <w:rPr>
      <w:rFonts w:ascii="Calibri" w:hAnsi="Calibri" w:cs="Calibri"/>
      <w:noProof/>
      <w:szCs w:val="22"/>
    </w:rPr>
  </w:style>
  <w:style w:type="character" w:customStyle="1" w:styleId="EndNoteBibliography0">
    <w:name w:val="EndNote Bibliography 字元"/>
    <w:link w:val="EndNoteBibliography"/>
    <w:rsid w:val="00D56608"/>
    <w:rPr>
      <w:rFonts w:ascii="Calibri" w:hAnsi="Calibri" w:cs="Calibri"/>
      <w:noProof/>
      <w:kern w:val="2"/>
      <w:sz w:val="24"/>
      <w:szCs w:val="22"/>
    </w:rPr>
  </w:style>
  <w:style w:type="paragraph" w:customStyle="1" w:styleId="EndNoteBibliographyTitle">
    <w:name w:val="EndNote Bibliography Title"/>
    <w:basedOn w:val="a0"/>
    <w:link w:val="EndNoteBibliographyTitle0"/>
    <w:rsid w:val="00393783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link w:val="EndNoteBibliographyTitle"/>
    <w:rsid w:val="00393783"/>
    <w:rPr>
      <w:rFonts w:ascii="Calibri" w:hAnsi="Calibri" w:cs="Calibri"/>
      <w:noProof/>
      <w:kern w:val="2"/>
      <w:sz w:val="24"/>
      <w:szCs w:val="24"/>
    </w:rPr>
  </w:style>
  <w:style w:type="paragraph" w:styleId="af2">
    <w:name w:val="Date"/>
    <w:basedOn w:val="a0"/>
    <w:next w:val="a0"/>
    <w:link w:val="af3"/>
    <w:rsid w:val="00035B7D"/>
    <w:pPr>
      <w:jc w:val="right"/>
    </w:pPr>
  </w:style>
  <w:style w:type="character" w:customStyle="1" w:styleId="af3">
    <w:name w:val="日期 字元"/>
    <w:link w:val="af2"/>
    <w:rsid w:val="00035B7D"/>
    <w:rPr>
      <w:kern w:val="2"/>
      <w:sz w:val="24"/>
      <w:szCs w:val="24"/>
    </w:rPr>
  </w:style>
  <w:style w:type="character" w:styleId="af4">
    <w:name w:val="Emphasis"/>
    <w:uiPriority w:val="20"/>
    <w:qFormat/>
    <w:rsid w:val="00681C9D"/>
    <w:rPr>
      <w:i/>
      <w:iCs/>
    </w:rPr>
  </w:style>
  <w:style w:type="character" w:customStyle="1" w:styleId="30">
    <w:name w:val="標題 3 字元"/>
    <w:link w:val="3"/>
    <w:semiHidden/>
    <w:rsid w:val="00EA5633"/>
    <w:rPr>
      <w:rFonts w:ascii="Calibri Light" w:eastAsia="新細明體" w:hAnsi="Calibri Light" w:cs="Times New Roman"/>
      <w:b/>
      <w:bCs/>
      <w:kern w:val="2"/>
      <w:sz w:val="36"/>
      <w:szCs w:val="36"/>
    </w:rPr>
  </w:style>
  <w:style w:type="paragraph" w:styleId="HTML">
    <w:name w:val="HTML Preformatted"/>
    <w:basedOn w:val="a0"/>
    <w:link w:val="HTML0"/>
    <w:uiPriority w:val="99"/>
    <w:unhideWhenUsed/>
    <w:rsid w:val="005A38B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</w:rPr>
  </w:style>
  <w:style w:type="character" w:customStyle="1" w:styleId="HTML0">
    <w:name w:val="HTML 預設格式 字元"/>
    <w:link w:val="HTML"/>
    <w:uiPriority w:val="99"/>
    <w:rsid w:val="005A38B3"/>
    <w:rPr>
      <w:rFonts w:ascii="細明體" w:eastAsia="細明體" w:hAnsi="細明體" w:cs="細明體"/>
      <w:sz w:val="24"/>
      <w:szCs w:val="24"/>
    </w:rPr>
  </w:style>
  <w:style w:type="paragraph" w:customStyle="1" w:styleId="font5">
    <w:name w:val="font5"/>
    <w:basedOn w:val="a0"/>
    <w:rsid w:val="00920C44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 w:val="18"/>
      <w:szCs w:val="18"/>
    </w:rPr>
  </w:style>
  <w:style w:type="paragraph" w:customStyle="1" w:styleId="font6">
    <w:name w:val="font6"/>
    <w:basedOn w:val="a0"/>
    <w:rsid w:val="00920C44"/>
    <w:pPr>
      <w:widowControl/>
      <w:spacing w:before="100" w:beforeAutospacing="1" w:after="100" w:afterAutospacing="1"/>
    </w:pPr>
    <w:rPr>
      <w:rFonts w:ascii="標楷體" w:eastAsia="標楷體" w:hAnsi="標楷體" w:cs="新細明體"/>
      <w:color w:val="000000"/>
      <w:kern w:val="0"/>
      <w:sz w:val="20"/>
      <w:szCs w:val="20"/>
    </w:rPr>
  </w:style>
  <w:style w:type="paragraph" w:customStyle="1" w:styleId="font7">
    <w:name w:val="font7"/>
    <w:basedOn w:val="a0"/>
    <w:rsid w:val="00920C44"/>
    <w:pPr>
      <w:widowControl/>
      <w:spacing w:before="100" w:beforeAutospacing="1" w:after="100" w:afterAutospacing="1"/>
    </w:pPr>
    <w:rPr>
      <w:color w:val="000000"/>
      <w:kern w:val="0"/>
      <w:sz w:val="20"/>
      <w:szCs w:val="20"/>
    </w:rPr>
  </w:style>
  <w:style w:type="paragraph" w:customStyle="1" w:styleId="xl333">
    <w:name w:val="xl333"/>
    <w:basedOn w:val="a0"/>
    <w:rsid w:val="00920C44"/>
    <w:pPr>
      <w:widowControl/>
      <w:spacing w:before="100" w:beforeAutospacing="1" w:after="100" w:afterAutospacing="1"/>
    </w:pPr>
    <w:rPr>
      <w:rFonts w:ascii="標楷體" w:eastAsia="標楷體" w:hAnsi="標楷體" w:cs="新細明體"/>
      <w:kern w:val="0"/>
    </w:rPr>
  </w:style>
  <w:style w:type="paragraph" w:customStyle="1" w:styleId="xl334">
    <w:name w:val="xl334"/>
    <w:basedOn w:val="a0"/>
    <w:rsid w:val="00920C44"/>
    <w:pPr>
      <w:widowControl/>
      <w:spacing w:before="100" w:beforeAutospacing="1" w:after="100" w:afterAutospacing="1"/>
    </w:pPr>
    <w:rPr>
      <w:rFonts w:ascii="標楷體" w:eastAsia="標楷體" w:hAnsi="標楷體" w:cs="新細明體"/>
      <w:kern w:val="0"/>
      <w:sz w:val="20"/>
      <w:szCs w:val="20"/>
    </w:rPr>
  </w:style>
  <w:style w:type="paragraph" w:customStyle="1" w:styleId="xl335">
    <w:name w:val="xl335"/>
    <w:basedOn w:val="a0"/>
    <w:rsid w:val="00920C44"/>
    <w:pPr>
      <w:widowControl/>
      <w:spacing w:before="100" w:beforeAutospacing="1" w:after="100" w:afterAutospacing="1"/>
      <w:jc w:val="center"/>
    </w:pPr>
    <w:rPr>
      <w:rFonts w:ascii="標楷體" w:eastAsia="標楷體" w:hAnsi="標楷體" w:cs="新細明體"/>
      <w:kern w:val="0"/>
    </w:rPr>
  </w:style>
  <w:style w:type="paragraph" w:customStyle="1" w:styleId="xl336">
    <w:name w:val="xl336"/>
    <w:basedOn w:val="a0"/>
    <w:rsid w:val="00920C44"/>
    <w:pPr>
      <w:widowControl/>
      <w:spacing w:before="100" w:beforeAutospacing="1" w:after="100" w:afterAutospacing="1"/>
      <w:jc w:val="center"/>
    </w:pPr>
    <w:rPr>
      <w:rFonts w:ascii="標楷體" w:eastAsia="標楷體" w:hAnsi="標楷體" w:cs="新細明體"/>
      <w:kern w:val="0"/>
      <w:sz w:val="20"/>
      <w:szCs w:val="20"/>
    </w:rPr>
  </w:style>
  <w:style w:type="paragraph" w:customStyle="1" w:styleId="xl337">
    <w:name w:val="xl337"/>
    <w:basedOn w:val="a0"/>
    <w:rsid w:val="00920C44"/>
    <w:pPr>
      <w:widowControl/>
      <w:spacing w:before="100" w:beforeAutospacing="1" w:after="100" w:afterAutospacing="1"/>
    </w:pPr>
    <w:rPr>
      <w:kern w:val="0"/>
      <w:sz w:val="20"/>
      <w:szCs w:val="20"/>
    </w:rPr>
  </w:style>
  <w:style w:type="paragraph" w:customStyle="1" w:styleId="xl338">
    <w:name w:val="xl338"/>
    <w:basedOn w:val="a0"/>
    <w:rsid w:val="00920C44"/>
    <w:pPr>
      <w:widowControl/>
      <w:spacing w:before="100" w:beforeAutospacing="1" w:after="100" w:afterAutospacing="1"/>
      <w:jc w:val="center"/>
    </w:pPr>
    <w:rPr>
      <w:color w:val="000000"/>
      <w:kern w:val="0"/>
      <w:sz w:val="20"/>
      <w:szCs w:val="20"/>
    </w:rPr>
  </w:style>
  <w:style w:type="paragraph" w:customStyle="1" w:styleId="xl339">
    <w:name w:val="xl339"/>
    <w:basedOn w:val="a0"/>
    <w:rsid w:val="00920C44"/>
    <w:pPr>
      <w:widowControl/>
      <w:spacing w:before="100" w:beforeAutospacing="1" w:after="100" w:afterAutospacing="1"/>
      <w:jc w:val="center"/>
    </w:pPr>
    <w:rPr>
      <w:color w:val="000000"/>
      <w:kern w:val="0"/>
      <w:sz w:val="20"/>
      <w:szCs w:val="20"/>
    </w:rPr>
  </w:style>
  <w:style w:type="paragraph" w:customStyle="1" w:styleId="xl340">
    <w:name w:val="xl340"/>
    <w:basedOn w:val="a0"/>
    <w:rsid w:val="00920C44"/>
    <w:pPr>
      <w:widowControl/>
      <w:spacing w:before="100" w:beforeAutospacing="1" w:after="100" w:afterAutospacing="1"/>
      <w:jc w:val="center"/>
    </w:pPr>
    <w:rPr>
      <w:color w:val="000000"/>
      <w:kern w:val="0"/>
      <w:sz w:val="20"/>
      <w:szCs w:val="20"/>
    </w:rPr>
  </w:style>
  <w:style w:type="paragraph" w:customStyle="1" w:styleId="xl341">
    <w:name w:val="xl341"/>
    <w:basedOn w:val="a0"/>
    <w:rsid w:val="00920C44"/>
    <w:pPr>
      <w:widowControl/>
      <w:spacing w:before="100" w:beforeAutospacing="1" w:after="100" w:afterAutospacing="1"/>
      <w:jc w:val="center"/>
    </w:pPr>
    <w:rPr>
      <w:color w:val="000000"/>
      <w:kern w:val="0"/>
      <w:sz w:val="20"/>
      <w:szCs w:val="20"/>
    </w:rPr>
  </w:style>
  <w:style w:type="paragraph" w:customStyle="1" w:styleId="xl342">
    <w:name w:val="xl342"/>
    <w:basedOn w:val="a0"/>
    <w:rsid w:val="00920C44"/>
    <w:pPr>
      <w:widowControl/>
      <w:spacing w:before="100" w:beforeAutospacing="1" w:after="100" w:afterAutospacing="1"/>
      <w:jc w:val="center"/>
    </w:pPr>
    <w:rPr>
      <w:color w:val="000000"/>
      <w:kern w:val="0"/>
      <w:sz w:val="20"/>
      <w:szCs w:val="20"/>
    </w:rPr>
  </w:style>
  <w:style w:type="paragraph" w:customStyle="1" w:styleId="xl343">
    <w:name w:val="xl343"/>
    <w:basedOn w:val="a0"/>
    <w:rsid w:val="00920C44"/>
    <w:pPr>
      <w:widowControl/>
      <w:spacing w:before="100" w:beforeAutospacing="1" w:after="100" w:afterAutospacing="1"/>
      <w:jc w:val="center"/>
    </w:pPr>
    <w:rPr>
      <w:color w:val="000000"/>
      <w:kern w:val="0"/>
      <w:sz w:val="20"/>
      <w:szCs w:val="20"/>
    </w:rPr>
  </w:style>
  <w:style w:type="paragraph" w:customStyle="1" w:styleId="xl344">
    <w:name w:val="xl344"/>
    <w:basedOn w:val="a0"/>
    <w:rsid w:val="00920C44"/>
    <w:pPr>
      <w:widowControl/>
      <w:spacing w:before="100" w:beforeAutospacing="1" w:after="100" w:afterAutospacing="1"/>
      <w:jc w:val="center"/>
    </w:pPr>
    <w:rPr>
      <w:color w:val="000000"/>
      <w:kern w:val="0"/>
      <w:sz w:val="20"/>
      <w:szCs w:val="20"/>
    </w:rPr>
  </w:style>
  <w:style w:type="paragraph" w:customStyle="1" w:styleId="xl345">
    <w:name w:val="xl345"/>
    <w:basedOn w:val="a0"/>
    <w:rsid w:val="00920C44"/>
    <w:pPr>
      <w:widowControl/>
      <w:spacing w:before="100" w:beforeAutospacing="1" w:after="100" w:afterAutospacing="1"/>
    </w:pPr>
    <w:rPr>
      <w:kern w:val="0"/>
      <w:sz w:val="20"/>
      <w:szCs w:val="20"/>
    </w:rPr>
  </w:style>
  <w:style w:type="paragraph" w:customStyle="1" w:styleId="xl346">
    <w:name w:val="xl346"/>
    <w:basedOn w:val="a0"/>
    <w:rsid w:val="00920C44"/>
    <w:pPr>
      <w:widowControl/>
      <w:spacing w:before="100" w:beforeAutospacing="1" w:after="100" w:afterAutospacing="1"/>
      <w:jc w:val="center"/>
      <w:textAlignment w:val="top"/>
    </w:pPr>
    <w:rPr>
      <w:i/>
      <w:iCs/>
      <w:color w:val="000000"/>
      <w:kern w:val="0"/>
      <w:sz w:val="20"/>
      <w:szCs w:val="20"/>
    </w:rPr>
  </w:style>
  <w:style w:type="paragraph" w:customStyle="1" w:styleId="xl347">
    <w:name w:val="xl347"/>
    <w:basedOn w:val="a0"/>
    <w:rsid w:val="00920C44"/>
    <w:pPr>
      <w:widowControl/>
      <w:spacing w:before="100" w:beforeAutospacing="1" w:after="100" w:afterAutospacing="1"/>
      <w:jc w:val="center"/>
    </w:pPr>
    <w:rPr>
      <w:i/>
      <w:iCs/>
      <w:color w:val="000000"/>
      <w:kern w:val="0"/>
      <w:sz w:val="20"/>
      <w:szCs w:val="20"/>
    </w:rPr>
  </w:style>
  <w:style w:type="paragraph" w:customStyle="1" w:styleId="xl348">
    <w:name w:val="xl348"/>
    <w:basedOn w:val="a0"/>
    <w:rsid w:val="00920C44"/>
    <w:pPr>
      <w:widowControl/>
      <w:spacing w:before="100" w:beforeAutospacing="1" w:after="100" w:afterAutospacing="1"/>
    </w:pPr>
    <w:rPr>
      <w:kern w:val="0"/>
      <w:sz w:val="20"/>
      <w:szCs w:val="20"/>
    </w:rPr>
  </w:style>
  <w:style w:type="paragraph" w:customStyle="1" w:styleId="xl349">
    <w:name w:val="xl349"/>
    <w:basedOn w:val="a0"/>
    <w:rsid w:val="00920C44"/>
    <w:pPr>
      <w:widowControl/>
      <w:spacing w:before="100" w:beforeAutospacing="1" w:after="100" w:afterAutospacing="1"/>
      <w:jc w:val="center"/>
    </w:pPr>
    <w:rPr>
      <w:kern w:val="0"/>
      <w:sz w:val="20"/>
      <w:szCs w:val="20"/>
    </w:rPr>
  </w:style>
  <w:style w:type="paragraph" w:customStyle="1" w:styleId="xl350">
    <w:name w:val="xl350"/>
    <w:basedOn w:val="a0"/>
    <w:rsid w:val="00920C44"/>
    <w:pPr>
      <w:widowControl/>
      <w:spacing w:before="100" w:beforeAutospacing="1" w:after="100" w:afterAutospacing="1"/>
    </w:pPr>
    <w:rPr>
      <w:kern w:val="0"/>
    </w:rPr>
  </w:style>
  <w:style w:type="paragraph" w:customStyle="1" w:styleId="xl351">
    <w:name w:val="xl351"/>
    <w:basedOn w:val="a0"/>
    <w:rsid w:val="00920C44"/>
    <w:pPr>
      <w:widowControl/>
      <w:spacing w:before="100" w:beforeAutospacing="1" w:after="100" w:afterAutospacing="1"/>
      <w:jc w:val="center"/>
    </w:pPr>
    <w:rPr>
      <w:rFonts w:ascii="新細明體" w:hAnsi="新細明體" w:cs="新細明體"/>
      <w:kern w:val="0"/>
    </w:rPr>
  </w:style>
  <w:style w:type="paragraph" w:customStyle="1" w:styleId="10">
    <w:name w:val="正文1"/>
    <w:rsid w:val="00B42970"/>
    <w:pPr>
      <w:widowControl w:val="0"/>
    </w:pPr>
    <w:rPr>
      <w:rFonts w:ascii="Calibri" w:eastAsia="ヒラギノ角ゴ Pro W3" w:hAnsi="Calibri"/>
      <w:color w:val="000000"/>
      <w:kern w:val="2"/>
      <w:sz w:val="24"/>
      <w:lang w:eastAsia="en-US"/>
    </w:rPr>
  </w:style>
  <w:style w:type="character" w:styleId="af5">
    <w:name w:val="annotation reference"/>
    <w:basedOn w:val="a1"/>
    <w:rsid w:val="00797342"/>
    <w:rPr>
      <w:sz w:val="16"/>
      <w:szCs w:val="16"/>
    </w:rPr>
  </w:style>
  <w:style w:type="paragraph" w:styleId="af6">
    <w:name w:val="annotation subject"/>
    <w:basedOn w:val="a4"/>
    <w:next w:val="a4"/>
    <w:link w:val="af7"/>
    <w:rsid w:val="00797342"/>
    <w:pPr>
      <w:adjustRightInd/>
      <w:spacing w:line="240" w:lineRule="auto"/>
    </w:pPr>
    <w:rPr>
      <w:b/>
      <w:bCs/>
      <w:kern w:val="2"/>
      <w:sz w:val="20"/>
    </w:rPr>
  </w:style>
  <w:style w:type="character" w:customStyle="1" w:styleId="a5">
    <w:name w:val="註解文字 字元"/>
    <w:basedOn w:val="a1"/>
    <w:link w:val="a4"/>
    <w:semiHidden/>
    <w:rsid w:val="00797342"/>
    <w:rPr>
      <w:sz w:val="24"/>
    </w:rPr>
  </w:style>
  <w:style w:type="character" w:customStyle="1" w:styleId="af7">
    <w:name w:val="註解主旨 字元"/>
    <w:basedOn w:val="a5"/>
    <w:link w:val="af6"/>
    <w:rsid w:val="00797342"/>
    <w:rPr>
      <w:b/>
      <w:bCs/>
      <w:kern w:val="2"/>
      <w:sz w:val="24"/>
    </w:rPr>
  </w:style>
  <w:style w:type="table" w:styleId="af8">
    <w:name w:val="Table Grid"/>
    <w:basedOn w:val="a2"/>
    <w:rsid w:val="00743CA5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892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7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0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8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3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7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C77FDA-A399-4D27-8974-AF03003D52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58</Words>
  <Characters>489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行政院國家科學委員會專題研究計畫申請書</vt:lpstr>
    </vt:vector>
  </TitlesOfParts>
  <Company>cynthia</Company>
  <LinksUpToDate>false</LinksUpToDate>
  <CharactersWithSpaces>5738</CharactersWithSpaces>
  <SharedDoc>false</SharedDoc>
  <HLinks>
    <vt:vector size="48" baseType="variant">
      <vt:variant>
        <vt:i4>419431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7536697</vt:i4>
      </vt:variant>
      <vt:variant>
        <vt:i4>21</vt:i4>
      </vt:variant>
      <vt:variant>
        <vt:i4>0</vt:i4>
      </vt:variant>
      <vt:variant>
        <vt:i4>5</vt:i4>
      </vt:variant>
      <vt:variant>
        <vt:lpwstr>http://en.wikipedia.org/wiki/Somatic_nervous_system</vt:lpwstr>
      </vt:variant>
      <vt:variant>
        <vt:lpwstr/>
      </vt:variant>
      <vt:variant>
        <vt:i4>983106</vt:i4>
      </vt:variant>
      <vt:variant>
        <vt:i4>18</vt:i4>
      </vt:variant>
      <vt:variant>
        <vt:i4>0</vt:i4>
      </vt:variant>
      <vt:variant>
        <vt:i4>5</vt:i4>
      </vt:variant>
      <vt:variant>
        <vt:lpwstr>http://en.wikipedia.org/wiki/Autonomic_nervous_system</vt:lpwstr>
      </vt:variant>
      <vt:variant>
        <vt:lpwstr/>
      </vt:variant>
      <vt:variant>
        <vt:i4>7274538</vt:i4>
      </vt:variant>
      <vt:variant>
        <vt:i4>15</vt:i4>
      </vt:variant>
      <vt:variant>
        <vt:i4>0</vt:i4>
      </vt:variant>
      <vt:variant>
        <vt:i4>5</vt:i4>
      </vt:variant>
      <vt:variant>
        <vt:lpwstr>http://en.wikipedia.org/wiki/Peripheral_nervous_system</vt:lpwstr>
      </vt:variant>
      <vt:variant>
        <vt:lpwstr/>
      </vt:variant>
      <vt:variant>
        <vt:i4>6881326</vt:i4>
      </vt:variant>
      <vt:variant>
        <vt:i4>12</vt:i4>
      </vt:variant>
      <vt:variant>
        <vt:i4>0</vt:i4>
      </vt:variant>
      <vt:variant>
        <vt:i4>5</vt:i4>
      </vt:variant>
      <vt:variant>
        <vt:lpwstr>http://en.wikipedia.org/wiki/Central_nervous_system</vt:lpwstr>
      </vt:variant>
      <vt:variant>
        <vt:lpwstr/>
      </vt:variant>
      <vt:variant>
        <vt:i4>4390950</vt:i4>
      </vt:variant>
      <vt:variant>
        <vt:i4>9</vt:i4>
      </vt:variant>
      <vt:variant>
        <vt:i4>0</vt:i4>
      </vt:variant>
      <vt:variant>
        <vt:i4>5</vt:i4>
      </vt:variant>
      <vt:variant>
        <vt:lpwstr>http://en.wikipedia.org/wiki/Neurological_disorder</vt:lpwstr>
      </vt:variant>
      <vt:variant>
        <vt:lpwstr/>
      </vt:variant>
      <vt:variant>
        <vt:i4>1769552</vt:i4>
      </vt:variant>
      <vt:variant>
        <vt:i4>6</vt:i4>
      </vt:variant>
      <vt:variant>
        <vt:i4>0</vt:i4>
      </vt:variant>
      <vt:variant>
        <vt:i4>5</vt:i4>
      </vt:variant>
      <vt:variant>
        <vt:lpwstr>http://en.wikipedia.org/wiki/Medicine</vt:lpwstr>
      </vt:variant>
      <vt:variant>
        <vt:lpwstr/>
      </vt:variant>
      <vt:variant>
        <vt:i4>262235</vt:i4>
      </vt:variant>
      <vt:variant>
        <vt:i4>0</vt:i4>
      </vt:variant>
      <vt:variant>
        <vt:i4>0</vt:i4>
      </vt:variant>
      <vt:variant>
        <vt:i4>5</vt:i4>
      </vt:variant>
      <vt:variant>
        <vt:lpwstr>http://thesis.lib.cgu.edu.tw/cgi-bin/cdrfb3/gsweb.cgi?ccd=aOhnsP&amp;o=s%E8%87%A8%E5%BA%8A%E9%86%AB%E5%AD%B8%E7%A0%94%E7%A9%B6%E6%89%80%28Graduate+Institute+of+Clinical+Medicine+Sciences%29.dp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行政院國家科學委員會專題研究計畫申請書</dc:title>
  <dc:subject/>
  <dc:creator>cynthia</dc:creator>
  <cp:keywords/>
  <cp:lastModifiedBy>Ivan Liu</cp:lastModifiedBy>
  <cp:revision>2</cp:revision>
  <cp:lastPrinted>2018-01-20T16:40:00Z</cp:lastPrinted>
  <dcterms:created xsi:type="dcterms:W3CDTF">2018-05-10T03:07:00Z</dcterms:created>
  <dcterms:modified xsi:type="dcterms:W3CDTF">2018-05-10T03:07:00Z</dcterms:modified>
</cp:coreProperties>
</file>